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F15A2" w14:textId="33F2CDE4" w:rsidR="00517032" w:rsidRPr="0081179D" w:rsidRDefault="00B87197">
      <w:pPr>
        <w:rPr>
          <w:rFonts w:ascii="Arial" w:hAnsi="Arial" w:cs="Arial"/>
          <w:b/>
          <w:bCs/>
        </w:rPr>
      </w:pPr>
      <w:r w:rsidRPr="0081179D">
        <w:rPr>
          <w:rFonts w:ascii="Arial" w:hAnsi="Arial" w:cs="Arial"/>
          <w:b/>
          <w:bCs/>
        </w:rPr>
        <w:t xml:space="preserve">SUPPLEMENTARY </w:t>
      </w:r>
      <w:r w:rsidR="00FB4A8C">
        <w:rPr>
          <w:rFonts w:ascii="Arial" w:hAnsi="Arial" w:cs="Arial"/>
          <w:b/>
          <w:bCs/>
        </w:rPr>
        <w:t>DATA</w:t>
      </w:r>
    </w:p>
    <w:p w14:paraId="081BA81F" w14:textId="280D581F" w:rsidR="009D0358" w:rsidRPr="0081179D" w:rsidRDefault="009D0358">
      <w:pPr>
        <w:rPr>
          <w:rFonts w:ascii="Arial" w:hAnsi="Arial" w:cs="Arial"/>
        </w:rPr>
      </w:pPr>
    </w:p>
    <w:p w14:paraId="22FA7335" w14:textId="449C59CA" w:rsidR="009D0358" w:rsidRPr="00724ACA" w:rsidRDefault="009D0358">
      <w:pPr>
        <w:rPr>
          <w:rFonts w:ascii="Arial" w:hAnsi="Arial" w:cs="Arial"/>
        </w:rPr>
      </w:pPr>
      <w:r w:rsidRPr="0081179D">
        <w:rPr>
          <w:rFonts w:ascii="Arial" w:hAnsi="Arial" w:cs="Arial"/>
          <w:b/>
          <w:bCs/>
        </w:rPr>
        <w:t>Table S1</w:t>
      </w:r>
      <w:r w:rsidRPr="00724ACA">
        <w:rPr>
          <w:rFonts w:ascii="Arial" w:hAnsi="Arial" w:cs="Arial"/>
        </w:rPr>
        <w:t xml:space="preserve">.  </w:t>
      </w:r>
      <w:r w:rsidR="002D56FD" w:rsidRPr="00724ACA">
        <w:rPr>
          <w:rFonts w:ascii="Arial" w:hAnsi="Arial" w:cs="Arial"/>
        </w:rPr>
        <w:t xml:space="preserve">Proportion of </w:t>
      </w:r>
      <w:r w:rsidR="00724ACA" w:rsidRPr="00724ACA">
        <w:rPr>
          <w:rFonts w:ascii="Arial" w:hAnsi="Arial" w:cs="Arial"/>
        </w:rPr>
        <w:t xml:space="preserve">the </w:t>
      </w:r>
      <w:r w:rsidR="002D56FD" w:rsidRPr="00724ACA">
        <w:rPr>
          <w:rFonts w:ascii="Arial" w:hAnsi="Arial" w:cs="Arial"/>
        </w:rPr>
        <w:t xml:space="preserve">deceased </w:t>
      </w:r>
      <w:r w:rsidR="00EC2148">
        <w:rPr>
          <w:rFonts w:ascii="Arial" w:hAnsi="Arial" w:cs="Arial"/>
        </w:rPr>
        <w:t>who had been tested antemortem</w:t>
      </w:r>
      <w:r w:rsidR="007D04D1">
        <w:rPr>
          <w:rFonts w:ascii="Arial" w:hAnsi="Arial" w:cs="Arial"/>
        </w:rPr>
        <w:t>,</w:t>
      </w:r>
      <w:r w:rsidR="00EC2148">
        <w:rPr>
          <w:rFonts w:ascii="Arial" w:hAnsi="Arial" w:cs="Arial"/>
        </w:rPr>
        <w:t xml:space="preserve"> by setting</w:t>
      </w:r>
    </w:p>
    <w:tbl>
      <w:tblPr>
        <w:tblW w:w="11361" w:type="dxa"/>
        <w:tblLook w:val="04A0" w:firstRow="1" w:lastRow="0" w:firstColumn="1" w:lastColumn="0" w:noHBand="0" w:noVBand="1"/>
      </w:tblPr>
      <w:tblGrid>
        <w:gridCol w:w="2790"/>
        <w:gridCol w:w="1980"/>
        <w:gridCol w:w="1890"/>
        <w:gridCol w:w="1367"/>
        <w:gridCol w:w="864"/>
        <w:gridCol w:w="2470"/>
      </w:tblGrid>
      <w:tr w:rsidR="00724ACA" w:rsidRPr="009D0358" w14:paraId="1015C5CB" w14:textId="77777777" w:rsidTr="007D04D1">
        <w:trPr>
          <w:gridAfter w:val="1"/>
          <w:wAfter w:w="2470" w:type="dxa"/>
          <w:trHeight w:val="252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2D9" w14:textId="56C761C2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EF6" w14:textId="77777777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E39" w14:textId="77777777" w:rsidR="009D0358" w:rsidRPr="009D0358" w:rsidRDefault="009D0358" w:rsidP="009D035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4ACA" w:rsidRPr="0081179D" w14:paraId="6CCF3521" w14:textId="77777777" w:rsidTr="00724ACA">
        <w:trPr>
          <w:gridAfter w:val="1"/>
          <w:wAfter w:w="2470" w:type="dxa"/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C25B" w14:textId="77777777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ED16" w14:textId="77777777" w:rsidR="009D0358" w:rsidRPr="009D0358" w:rsidRDefault="009D035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Facil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182B" w14:textId="09E00647" w:rsidR="009D0358" w:rsidRPr="009D0358" w:rsidRDefault="00DA567F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mmun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05C9" w14:textId="06712346" w:rsidR="009D0358" w:rsidRPr="009D0358" w:rsidRDefault="005E5862" w:rsidP="006F097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l death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389" w14:textId="77777777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C2148" w:rsidRPr="0081179D" w14:paraId="2ED8764C" w14:textId="77777777" w:rsidTr="00724ACA">
        <w:trPr>
          <w:gridAfter w:val="1"/>
          <w:wAfter w:w="2470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61FB" w14:textId="2826908A" w:rsidR="00EC2148" w:rsidRDefault="00EC2148" w:rsidP="009D035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ested antemor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85DE" w14:textId="0F3DBB71" w:rsidR="00EC2148" w:rsidRPr="009D0358" w:rsidRDefault="00EC214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47.4% (2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6B85" w14:textId="30113B6E" w:rsidR="00EC2148" w:rsidRPr="009D0358" w:rsidRDefault="00DA567F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.8% </w:t>
            </w:r>
            <w:r w:rsidR="00EC2148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86F0" w14:textId="29B378D9" w:rsidR="00EC2148" w:rsidRPr="0081179D" w:rsidRDefault="00DA567F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72D0" w14:textId="77777777" w:rsidR="00EC2148" w:rsidRPr="009D0358" w:rsidRDefault="00EC214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4ACA" w:rsidRPr="0081179D" w14:paraId="5169A5F1" w14:textId="77777777" w:rsidTr="00D013F8">
        <w:trPr>
          <w:gridAfter w:val="1"/>
          <w:wAfter w:w="2470" w:type="dxa"/>
          <w:trHeight w:val="27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F829" w14:textId="5F34FD1A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Not tested</w:t>
            </w:r>
            <w:r w:rsidR="00724ACA">
              <w:rPr>
                <w:rFonts w:ascii="Arial" w:eastAsia="Times New Roman" w:hAnsi="Arial" w:cs="Arial"/>
                <w:color w:val="000000"/>
              </w:rPr>
              <w:t xml:space="preserve"> antemort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8FFBA" w14:textId="77777777" w:rsidR="009D0358" w:rsidRPr="009D0358" w:rsidRDefault="009D035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52.6% (3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83AB" w14:textId="7C5F84F1" w:rsidR="009D0358" w:rsidRPr="009D0358" w:rsidRDefault="00DA567F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="00AD2D35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2</w:t>
            </w:r>
            <w:r w:rsidR="009D0358" w:rsidRPr="009D0358">
              <w:rPr>
                <w:rFonts w:ascii="Arial" w:eastAsia="Times New Roman" w:hAnsi="Arial" w:cs="Arial"/>
                <w:color w:val="000000"/>
              </w:rPr>
              <w:t>% (5</w:t>
            </w:r>
            <w:r w:rsidR="00EC2148">
              <w:rPr>
                <w:rFonts w:ascii="Arial" w:eastAsia="Times New Roman" w:hAnsi="Arial" w:cs="Arial"/>
                <w:color w:val="000000"/>
              </w:rPr>
              <w:t>3</w:t>
            </w:r>
            <w:r w:rsidR="009D0358" w:rsidRPr="009D0358">
              <w:rPr>
                <w:rFonts w:ascii="Arial" w:eastAsia="Times New Roman" w:hAnsi="Arial" w:cs="Arial"/>
                <w:color w:val="000000"/>
              </w:rPr>
              <w:t>4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361F" w14:textId="6E296634" w:rsidR="009D0358" w:rsidRPr="009D0358" w:rsidRDefault="006F0979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1179D">
              <w:rPr>
                <w:rFonts w:ascii="Arial" w:eastAsia="Times New Roman" w:hAnsi="Arial" w:cs="Arial"/>
                <w:color w:val="000000"/>
              </w:rPr>
              <w:t>8</w:t>
            </w:r>
            <w:r w:rsidR="00AD2D35">
              <w:rPr>
                <w:rFonts w:ascii="Arial" w:eastAsia="Times New Roman" w:hAnsi="Arial" w:cs="Arial"/>
                <w:color w:val="000000"/>
              </w:rPr>
              <w:t>3</w:t>
            </w:r>
            <w:r w:rsidRPr="0081179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EE5" w14:textId="77777777" w:rsidR="009D0358" w:rsidRPr="009D0358" w:rsidRDefault="009D035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4ACA" w:rsidRPr="0081179D" w14:paraId="3024BB2B" w14:textId="77777777" w:rsidTr="00D013F8">
        <w:trPr>
          <w:gridAfter w:val="1"/>
          <w:wAfter w:w="2470" w:type="dxa"/>
          <w:trHeight w:val="31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4B8" w14:textId="77777777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C56" w14:textId="77777777" w:rsidR="009D0358" w:rsidRPr="009D0358" w:rsidRDefault="009D035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5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2BF" w14:textId="77777777" w:rsidR="009D0358" w:rsidRPr="009D0358" w:rsidRDefault="009D0358" w:rsidP="009D035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5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B9F" w14:textId="6EC072E4" w:rsidR="009D0358" w:rsidRPr="009D0358" w:rsidRDefault="009D0358" w:rsidP="006F097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0358">
              <w:rPr>
                <w:rFonts w:ascii="Arial" w:eastAsia="Times New Roman" w:hAnsi="Arial" w:cs="Arial"/>
                <w:color w:val="000000"/>
              </w:rPr>
              <w:t>1</w:t>
            </w:r>
            <w:r w:rsidR="00CF65B7">
              <w:rPr>
                <w:rFonts w:ascii="Arial" w:eastAsia="Times New Roman" w:hAnsi="Arial" w:cs="Arial"/>
                <w:color w:val="000000"/>
              </w:rPr>
              <w:t>,</w:t>
            </w:r>
            <w:r w:rsidRPr="009D0358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B42" w14:textId="77777777" w:rsidR="009D0358" w:rsidRPr="009D0358" w:rsidRDefault="009D0358" w:rsidP="009D035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4ACA" w:rsidRPr="009D0358" w14:paraId="340CC77D" w14:textId="77777777" w:rsidTr="002F6339">
        <w:trPr>
          <w:trHeight w:val="1161"/>
        </w:trPr>
        <w:tc>
          <w:tcPr>
            <w:tcW w:w="11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22FE" w14:textId="77777777" w:rsidR="002F6339" w:rsidRDefault="002F6339" w:rsidP="00CD682D">
            <w:pPr>
              <w:ind w:right="2615"/>
              <w:rPr>
                <w:rFonts w:ascii="Arial" w:eastAsia="Times New Roman" w:hAnsi="Arial" w:cs="Arial"/>
                <w:color w:val="000000"/>
              </w:rPr>
            </w:pPr>
          </w:p>
          <w:p w14:paraId="1F0B1418" w14:textId="63D1B8A8" w:rsidR="00CC75FB" w:rsidRDefault="002F6339" w:rsidP="00CD682D">
            <w:pPr>
              <w:ind w:right="2615"/>
              <w:rPr>
                <w:rFonts w:ascii="Arial" w:eastAsia="Times New Roman" w:hAnsi="Arial" w:cs="Arial"/>
                <w:color w:val="000000"/>
              </w:rPr>
            </w:pPr>
            <w:r w:rsidRPr="00CC75FB">
              <w:rPr>
                <w:rFonts w:ascii="Arial" w:eastAsia="Times New Roman" w:hAnsi="Arial" w:cs="Arial"/>
                <w:b/>
                <w:bCs/>
                <w:color w:val="000000"/>
              </w:rPr>
              <w:t>Note: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A567F">
              <w:rPr>
                <w:rFonts w:ascii="Arial" w:eastAsia="Times New Roman" w:hAnsi="Arial" w:cs="Arial"/>
                <w:color w:val="000000"/>
              </w:rPr>
              <w:t>We</w:t>
            </w:r>
            <w:r w:rsidR="00AD2D35">
              <w:rPr>
                <w:rFonts w:ascii="Arial" w:eastAsia="Times New Roman" w:hAnsi="Arial" w:cs="Arial"/>
                <w:color w:val="000000"/>
              </w:rPr>
              <w:t xml:space="preserve"> have elected not to</w:t>
            </w:r>
            <w:r w:rsidR="00DA567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E15C26">
              <w:rPr>
                <w:rFonts w:ascii="Arial" w:eastAsia="Times New Roman" w:hAnsi="Arial" w:cs="Arial"/>
                <w:color w:val="000000"/>
              </w:rPr>
              <w:t xml:space="preserve">conduct a detailed </w:t>
            </w:r>
            <w:r w:rsidR="00AD2D35">
              <w:rPr>
                <w:rFonts w:ascii="Arial" w:eastAsia="Times New Roman" w:hAnsi="Arial" w:cs="Arial"/>
                <w:color w:val="000000"/>
              </w:rPr>
              <w:t>analy</w:t>
            </w:r>
            <w:r w:rsidR="00E15C26">
              <w:rPr>
                <w:rFonts w:ascii="Arial" w:eastAsia="Times New Roman" w:hAnsi="Arial" w:cs="Arial"/>
                <w:color w:val="000000"/>
              </w:rPr>
              <w:t>sis of</w:t>
            </w:r>
            <w:r w:rsidR="00AD2D35">
              <w:rPr>
                <w:rFonts w:ascii="Arial" w:eastAsia="Times New Roman" w:hAnsi="Arial" w:cs="Arial"/>
                <w:color w:val="000000"/>
              </w:rPr>
              <w:t xml:space="preserve"> the concordance </w:t>
            </w:r>
            <w:r w:rsidR="00E15C26">
              <w:rPr>
                <w:rFonts w:ascii="Arial" w:eastAsia="Times New Roman" w:hAnsi="Arial" w:cs="Arial"/>
                <w:color w:val="000000"/>
              </w:rPr>
              <w:t>between the</w:t>
            </w:r>
            <w:r w:rsidR="00AD2D3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77DD8">
              <w:rPr>
                <w:rFonts w:ascii="Arial" w:eastAsia="Times New Roman" w:hAnsi="Arial" w:cs="Arial"/>
                <w:color w:val="000000"/>
              </w:rPr>
              <w:t xml:space="preserve">off study </w:t>
            </w:r>
            <w:r w:rsidR="00AD2D35">
              <w:rPr>
                <w:rFonts w:ascii="Arial" w:eastAsia="Times New Roman" w:hAnsi="Arial" w:cs="Arial"/>
                <w:color w:val="000000"/>
              </w:rPr>
              <w:t>antemortem (clinical care) and postmortem (research)</w:t>
            </w:r>
            <w:r w:rsidR="00DA567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D2D35">
              <w:rPr>
                <w:rFonts w:ascii="Arial" w:eastAsia="Times New Roman" w:hAnsi="Arial" w:cs="Arial"/>
                <w:color w:val="000000"/>
              </w:rPr>
              <w:t>testing.  Our team</w:t>
            </w:r>
            <w:r>
              <w:rPr>
                <w:rFonts w:ascii="Arial" w:eastAsia="Times New Roman" w:hAnsi="Arial" w:cs="Arial"/>
                <w:color w:val="000000"/>
              </w:rPr>
              <w:t xml:space="preserve"> had no </w:t>
            </w:r>
            <w:r w:rsidR="00AD2D35">
              <w:rPr>
                <w:rFonts w:ascii="Arial" w:eastAsia="Times New Roman" w:hAnsi="Arial" w:cs="Arial"/>
                <w:color w:val="000000"/>
              </w:rPr>
              <w:t>role in</w:t>
            </w:r>
            <w:r>
              <w:rPr>
                <w:rFonts w:ascii="Arial" w:eastAsia="Times New Roman" w:hAnsi="Arial" w:cs="Arial"/>
                <w:color w:val="000000"/>
              </w:rPr>
              <w:t xml:space="preserve"> how th</w:t>
            </w:r>
            <w:r w:rsidR="000325D4">
              <w:rPr>
                <w:rFonts w:ascii="Arial" w:eastAsia="Times New Roman" w:hAnsi="Arial" w:cs="Arial"/>
                <w:color w:val="000000"/>
              </w:rPr>
              <w:t>ose off</w:t>
            </w:r>
            <w:r w:rsidR="00A77DD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325D4">
              <w:rPr>
                <w:rFonts w:ascii="Arial" w:eastAsia="Times New Roman" w:hAnsi="Arial" w:cs="Arial"/>
                <w:color w:val="000000"/>
              </w:rPr>
              <w:t>study</w:t>
            </w:r>
            <w:r>
              <w:rPr>
                <w:rFonts w:ascii="Arial" w:eastAsia="Times New Roman" w:hAnsi="Arial" w:cs="Arial"/>
                <w:color w:val="000000"/>
              </w:rPr>
              <w:t xml:space="preserve"> samples were collected, what swabs were used, how staff were trained, what test kits were used</w:t>
            </w:r>
            <w:r w:rsidR="00E15C26">
              <w:rPr>
                <w:rFonts w:ascii="Arial" w:eastAsia="Times New Roman" w:hAnsi="Arial" w:cs="Arial"/>
                <w:color w:val="000000"/>
              </w:rPr>
              <w:t xml:space="preserve"> over time</w:t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7D04D1">
              <w:rPr>
                <w:rFonts w:ascii="Arial" w:eastAsia="Times New Roman" w:hAnsi="Arial" w:cs="Arial"/>
                <w:color w:val="000000"/>
              </w:rPr>
              <w:t xml:space="preserve">what </w:t>
            </w:r>
            <w:r>
              <w:rPr>
                <w:rFonts w:ascii="Arial" w:eastAsia="Times New Roman" w:hAnsi="Arial" w:cs="Arial"/>
                <w:color w:val="000000"/>
              </w:rPr>
              <w:t xml:space="preserve">quality control measures were used, </w:t>
            </w:r>
            <w:r w:rsidR="00175DC0">
              <w:rPr>
                <w:rFonts w:ascii="Arial" w:eastAsia="Times New Roman" w:hAnsi="Arial" w:cs="Arial"/>
                <w:color w:val="000000"/>
              </w:rPr>
              <w:t>and so forth</w:t>
            </w:r>
            <w:r w:rsidR="00487969">
              <w:rPr>
                <w:rFonts w:ascii="Arial" w:eastAsia="Times New Roman" w:hAnsi="Arial" w:cs="Arial"/>
                <w:color w:val="000000"/>
              </w:rPr>
              <w:t>. Hence</w:t>
            </w:r>
            <w:r w:rsidR="001F56E6">
              <w:rPr>
                <w:rFonts w:ascii="Arial" w:eastAsia="Times New Roman" w:hAnsi="Arial" w:cs="Arial"/>
                <w:color w:val="000000"/>
              </w:rPr>
              <w:t>,</w:t>
            </w:r>
            <w:r w:rsidR="00487969">
              <w:rPr>
                <w:rFonts w:ascii="Arial" w:eastAsia="Times New Roman" w:hAnsi="Arial" w:cs="Arial"/>
                <w:color w:val="000000"/>
              </w:rPr>
              <w:t xml:space="preserve"> we</w:t>
            </w:r>
            <w:r w:rsidR="00175DC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77DD8">
              <w:rPr>
                <w:rFonts w:ascii="Arial" w:eastAsia="Times New Roman" w:hAnsi="Arial" w:cs="Arial"/>
                <w:color w:val="000000"/>
              </w:rPr>
              <w:t xml:space="preserve">have no </w:t>
            </w:r>
            <w:r w:rsidR="00175DC0">
              <w:rPr>
                <w:rFonts w:ascii="Arial" w:eastAsia="Times New Roman" w:hAnsi="Arial" w:cs="Arial"/>
                <w:color w:val="000000"/>
              </w:rPr>
              <w:t>provenance</w:t>
            </w:r>
            <w:r w:rsidR="00487969">
              <w:rPr>
                <w:rFonts w:ascii="Arial" w:eastAsia="Times New Roman" w:hAnsi="Arial" w:cs="Arial"/>
                <w:color w:val="000000"/>
              </w:rPr>
              <w:t xml:space="preserve"> over the non-study data and do not vouch for their accuracy</w:t>
            </w:r>
            <w:r w:rsidR="00175DC0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  <w:p w14:paraId="57A1759A" w14:textId="77777777" w:rsidR="00CC75FB" w:rsidRDefault="00CC75FB" w:rsidP="00CD682D">
            <w:pPr>
              <w:ind w:right="2615"/>
              <w:rPr>
                <w:rFonts w:ascii="Arial" w:eastAsia="Times New Roman" w:hAnsi="Arial" w:cs="Arial"/>
                <w:color w:val="000000"/>
              </w:rPr>
            </w:pPr>
          </w:p>
          <w:p w14:paraId="33CACAAB" w14:textId="632DBBC9" w:rsidR="00DA567F" w:rsidRDefault="00AA73ED" w:rsidP="00CD682D">
            <w:pPr>
              <w:ind w:right="2615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th that caveat, we identified</w:t>
            </w:r>
            <w:r w:rsidR="002F6339">
              <w:rPr>
                <w:rFonts w:ascii="Arial" w:eastAsia="Times New Roman" w:hAnsi="Arial" w:cs="Arial"/>
                <w:color w:val="000000"/>
              </w:rPr>
              <w:t xml:space="preserve"> 3</w:t>
            </w:r>
            <w:r w:rsidR="0080210A">
              <w:rPr>
                <w:rFonts w:ascii="Arial" w:eastAsia="Times New Roman" w:hAnsi="Arial" w:cs="Arial"/>
                <w:color w:val="000000"/>
              </w:rPr>
              <w:t>5</w:t>
            </w:r>
            <w:r w:rsidR="002F633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325D4">
              <w:rPr>
                <w:rFonts w:ascii="Arial" w:eastAsia="Times New Roman" w:hAnsi="Arial" w:cs="Arial"/>
                <w:color w:val="000000"/>
              </w:rPr>
              <w:t>individuals for</w:t>
            </w:r>
            <w:r>
              <w:rPr>
                <w:rFonts w:ascii="Arial" w:eastAsia="Times New Roman" w:hAnsi="Arial" w:cs="Arial"/>
                <w:color w:val="000000"/>
              </w:rPr>
              <w:t xml:space="preserve"> whom </w:t>
            </w:r>
            <w:r w:rsidR="002F6339">
              <w:rPr>
                <w:rFonts w:ascii="Arial" w:eastAsia="Times New Roman" w:hAnsi="Arial" w:cs="Arial"/>
                <w:color w:val="000000"/>
              </w:rPr>
              <w:t>a positive test result was recorded or reported</w:t>
            </w:r>
            <w:r>
              <w:rPr>
                <w:rFonts w:ascii="Arial" w:eastAsia="Times New Roman" w:hAnsi="Arial" w:cs="Arial"/>
                <w:color w:val="000000"/>
              </w:rPr>
              <w:t xml:space="preserve"> (25 facility and </w:t>
            </w:r>
            <w:r w:rsidR="0080210A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 xml:space="preserve"> community deaths). </w:t>
            </w:r>
            <w:r w:rsidR="00AD2D35">
              <w:rPr>
                <w:rFonts w:ascii="Arial" w:eastAsia="Times New Roman" w:hAnsi="Arial" w:cs="Arial"/>
                <w:color w:val="000000"/>
              </w:rPr>
              <w:t>Obviously, t</w:t>
            </w:r>
            <w:r>
              <w:rPr>
                <w:rFonts w:ascii="Arial" w:eastAsia="Times New Roman" w:hAnsi="Arial" w:cs="Arial"/>
                <w:color w:val="000000"/>
              </w:rPr>
              <w:t xml:space="preserve">his is far </w:t>
            </w:r>
            <w:r w:rsidR="00CC75FB">
              <w:rPr>
                <w:rFonts w:ascii="Arial" w:eastAsia="Times New Roman" w:hAnsi="Arial" w:cs="Arial"/>
                <w:color w:val="000000"/>
              </w:rPr>
              <w:t>fewer</w:t>
            </w:r>
            <w:r w:rsidR="002F6339">
              <w:rPr>
                <w:rFonts w:ascii="Arial" w:eastAsia="Times New Roman" w:hAnsi="Arial" w:cs="Arial"/>
                <w:color w:val="000000"/>
              </w:rPr>
              <w:t xml:space="preserve"> than what we observed in our postmortem testing.  </w:t>
            </w:r>
            <w:r w:rsidR="000325D4">
              <w:rPr>
                <w:rFonts w:ascii="Arial" w:eastAsia="Times New Roman" w:hAnsi="Arial" w:cs="Arial"/>
                <w:color w:val="000000"/>
              </w:rPr>
              <w:t>For the reasons outlined above, we</w:t>
            </w:r>
            <w:r>
              <w:rPr>
                <w:rFonts w:ascii="Arial" w:eastAsia="Times New Roman" w:hAnsi="Arial" w:cs="Arial"/>
                <w:color w:val="000000"/>
              </w:rPr>
              <w:t xml:space="preserve"> can only hypothesize explanation</w:t>
            </w:r>
            <w:r w:rsidR="00CC75FB">
              <w:rPr>
                <w:rFonts w:ascii="Arial" w:eastAsia="Times New Roman" w:hAnsi="Arial" w:cs="Arial"/>
                <w:color w:val="000000"/>
              </w:rPr>
              <w:t>s</w:t>
            </w:r>
            <w:r>
              <w:rPr>
                <w:rFonts w:ascii="Arial" w:eastAsia="Times New Roman" w:hAnsi="Arial" w:cs="Arial"/>
                <w:color w:val="000000"/>
              </w:rPr>
              <w:t xml:space="preserve"> for this discrepancy.</w:t>
            </w:r>
            <w:r w:rsidR="002F6339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="00CC75FB">
              <w:rPr>
                <w:rFonts w:ascii="Arial" w:eastAsia="Times New Roman" w:hAnsi="Arial" w:cs="Arial"/>
                <w:color w:val="000000"/>
              </w:rPr>
              <w:t>Yet, the</w:t>
            </w:r>
            <w:r w:rsidR="002F6339">
              <w:rPr>
                <w:rFonts w:ascii="Arial" w:eastAsia="Times New Roman" w:hAnsi="Arial" w:cs="Arial"/>
                <w:color w:val="000000"/>
              </w:rPr>
              <w:t xml:space="preserve"> simplest explanation is </w:t>
            </w:r>
            <w:r w:rsidR="00E15C26">
              <w:rPr>
                <w:rFonts w:ascii="Arial" w:eastAsia="Times New Roman" w:hAnsi="Arial" w:cs="Arial"/>
                <w:color w:val="000000"/>
              </w:rPr>
              <w:t>plausible</w:t>
            </w:r>
            <w:r w:rsidR="002F6339"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="00CC75FB">
              <w:rPr>
                <w:rFonts w:ascii="Arial" w:eastAsia="Times New Roman" w:hAnsi="Arial" w:cs="Arial"/>
                <w:color w:val="000000"/>
              </w:rPr>
              <w:t xml:space="preserve">most of the clinical samples were evaluated using rapid antigen kits, which are far less sensitive than PCR. </w:t>
            </w:r>
          </w:p>
          <w:p w14:paraId="41B0A9C0" w14:textId="77777777" w:rsidR="00175DC0" w:rsidRDefault="00175DC0" w:rsidP="00CD682D">
            <w:pPr>
              <w:ind w:right="2615"/>
              <w:rPr>
                <w:rFonts w:ascii="Arial" w:eastAsia="Times New Roman" w:hAnsi="Arial" w:cs="Arial"/>
                <w:color w:val="000000"/>
              </w:rPr>
            </w:pPr>
          </w:p>
          <w:p w14:paraId="2323EB76" w14:textId="0613661F" w:rsidR="00175DC0" w:rsidRPr="009D0358" w:rsidRDefault="00175DC0" w:rsidP="00CD682D">
            <w:pPr>
              <w:ind w:right="2615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lease also note that this </w:t>
            </w:r>
            <w:r w:rsidR="00E15C26">
              <w:rPr>
                <w:rFonts w:ascii="Arial" w:eastAsia="Times New Roman" w:hAnsi="Arial" w:cs="Arial"/>
                <w:color w:val="000000"/>
              </w:rPr>
              <w:t>Table</w:t>
            </w:r>
            <w:r>
              <w:rPr>
                <w:rFonts w:ascii="Arial" w:eastAsia="Times New Roman" w:hAnsi="Arial" w:cs="Arial"/>
                <w:color w:val="000000"/>
              </w:rPr>
              <w:t xml:space="preserve"> does not account for the different enrollment ratios between the facility and community deaths, which will under-represent the community deaths by three-fold.  </w:t>
            </w:r>
          </w:p>
        </w:tc>
      </w:tr>
    </w:tbl>
    <w:p w14:paraId="301C327C" w14:textId="77777777" w:rsidR="00C84663" w:rsidRDefault="00C84663">
      <w:pPr>
        <w:rPr>
          <w:rFonts w:ascii="Arial" w:hAnsi="Arial" w:cs="Arial"/>
          <w:b/>
          <w:bCs/>
        </w:rPr>
      </w:pPr>
    </w:p>
    <w:p w14:paraId="4C728B58" w14:textId="77777777" w:rsidR="000325D4" w:rsidRDefault="000325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B8541F9" w14:textId="77777777" w:rsidR="0081179D" w:rsidRDefault="0081179D">
      <w:pPr>
        <w:rPr>
          <w:rFonts w:ascii="Arial" w:hAnsi="Arial" w:cs="Arial"/>
          <w:b/>
          <w:bCs/>
        </w:rPr>
      </w:pPr>
    </w:p>
    <w:p w14:paraId="7BFBDA3F" w14:textId="0E897DE4" w:rsidR="00D5591B" w:rsidRPr="001A5E8B" w:rsidRDefault="00D5591B">
      <w:pPr>
        <w:rPr>
          <w:rFonts w:ascii="Arial" w:hAnsi="Arial" w:cs="Arial"/>
          <w:b/>
          <w:bCs/>
        </w:rPr>
      </w:pPr>
      <w:r w:rsidRPr="0081179D">
        <w:rPr>
          <w:rFonts w:ascii="Arial" w:hAnsi="Arial" w:cs="Arial"/>
          <w:b/>
          <w:bCs/>
        </w:rPr>
        <w:t>Table S</w:t>
      </w:r>
      <w:r w:rsidR="002F5E13">
        <w:rPr>
          <w:rFonts w:ascii="Arial" w:hAnsi="Arial" w:cs="Arial"/>
          <w:b/>
          <w:bCs/>
        </w:rPr>
        <w:t>2</w:t>
      </w:r>
      <w:r w:rsidRPr="0081179D">
        <w:rPr>
          <w:rFonts w:ascii="Arial" w:hAnsi="Arial" w:cs="Arial"/>
          <w:b/>
          <w:bCs/>
        </w:rPr>
        <w:t>.</w:t>
      </w:r>
      <w:r w:rsidRPr="0081179D">
        <w:rPr>
          <w:rFonts w:ascii="Arial" w:hAnsi="Arial" w:cs="Arial"/>
        </w:rPr>
        <w:t xml:space="preserve"> </w:t>
      </w:r>
      <w:r w:rsidR="00724ACA">
        <w:rPr>
          <w:rFonts w:ascii="Arial" w:hAnsi="Arial" w:cs="Arial"/>
        </w:rPr>
        <w:t xml:space="preserve">Proportion of the </w:t>
      </w:r>
      <w:r w:rsidR="00724ACA" w:rsidRPr="001A5E8B">
        <w:rPr>
          <w:rFonts w:ascii="Arial" w:hAnsi="Arial" w:cs="Arial"/>
        </w:rPr>
        <w:t>deceased who tested positive for CV19</w:t>
      </w:r>
      <w:r w:rsidRPr="001A5E8B">
        <w:rPr>
          <w:rFonts w:ascii="Arial" w:hAnsi="Arial" w:cs="Arial"/>
        </w:rPr>
        <w:t xml:space="preserve"> </w:t>
      </w:r>
      <w:r w:rsidR="00724ACA" w:rsidRPr="001A5E8B">
        <w:rPr>
          <w:rFonts w:ascii="Arial" w:hAnsi="Arial" w:cs="Arial"/>
        </w:rPr>
        <w:t xml:space="preserve">by </w:t>
      </w:r>
      <w:r w:rsidRPr="001A5E8B">
        <w:rPr>
          <w:rFonts w:ascii="Arial" w:hAnsi="Arial" w:cs="Arial"/>
        </w:rPr>
        <w:t>study month</w:t>
      </w:r>
      <w:r w:rsidR="00724ACA" w:rsidRPr="001A5E8B">
        <w:rPr>
          <w:rFonts w:ascii="Arial" w:hAnsi="Arial" w:cs="Arial"/>
          <w:b/>
          <w:bCs/>
        </w:rPr>
        <w:t xml:space="preserve"> </w:t>
      </w:r>
    </w:p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1525"/>
        <w:gridCol w:w="1710"/>
        <w:gridCol w:w="1142"/>
        <w:gridCol w:w="1357"/>
        <w:gridCol w:w="1357"/>
        <w:gridCol w:w="1357"/>
        <w:gridCol w:w="1357"/>
      </w:tblGrid>
      <w:tr w:rsidR="001A5E8B" w:rsidRPr="001A5E8B" w14:paraId="5F980787" w14:textId="168C8C30" w:rsidTr="001A5E8B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F0F0F0"/>
              <w:bottom w:val="single" w:sz="4" w:space="0" w:color="auto"/>
              <w:right w:val="single" w:sz="4" w:space="0" w:color="F0F0F0"/>
            </w:tcBorders>
            <w:vAlign w:val="center"/>
            <w:hideMark/>
          </w:tcPr>
          <w:p w14:paraId="5755CA3E" w14:textId="77777777" w:rsidR="002F5E13" w:rsidRPr="001A5E8B" w:rsidRDefault="002F5E13" w:rsidP="002F5E1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bottom"/>
            <w:hideMark/>
          </w:tcPr>
          <w:p w14:paraId="70C11F03" w14:textId="77777777" w:rsid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 xml:space="preserve">Ct&gt;=40 </w:t>
            </w:r>
          </w:p>
          <w:p w14:paraId="113C999F" w14:textId="4E38B694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(Neg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bottom"/>
            <w:hideMark/>
          </w:tcPr>
          <w:p w14:paraId="5CDE2E38" w14:textId="63755914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Ct&lt;40 (Pos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bottom"/>
            <w:hideMark/>
          </w:tcPr>
          <w:p w14:paraId="52A002CB" w14:textId="77777777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vAlign w:val="bottom"/>
          </w:tcPr>
          <w:p w14:paraId="68D8A0D8" w14:textId="3936E32F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Ct&gt;=40 (Neg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vAlign w:val="bottom"/>
          </w:tcPr>
          <w:p w14:paraId="2295CF7B" w14:textId="09B65B64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Ct&lt;40 (Pos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vAlign w:val="bottom"/>
          </w:tcPr>
          <w:p w14:paraId="28EACBB4" w14:textId="33DCD296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</w:tr>
      <w:tr w:rsidR="002F5E13" w:rsidRPr="001A5E8B" w14:paraId="14FCCB5E" w14:textId="77777777" w:rsidTr="001A5E8B">
        <w:trPr>
          <w:trHeight w:val="53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F0F0F0"/>
              <w:right w:val="single" w:sz="4" w:space="0" w:color="auto"/>
            </w:tcBorders>
            <w:shd w:val="clear" w:color="auto" w:fill="auto"/>
          </w:tcPr>
          <w:p w14:paraId="34478E9B" w14:textId="1A248111" w:rsidR="002F5E13" w:rsidRPr="001A5E8B" w:rsidRDefault="00A41C21" w:rsidP="002F5E1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on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F0F0F0"/>
              <w:right w:val="single" w:sz="4" w:space="0" w:color="F0F0F0"/>
            </w:tcBorders>
            <w:shd w:val="clear" w:color="auto" w:fill="auto"/>
          </w:tcPr>
          <w:p w14:paraId="3836ACC5" w14:textId="3C5C4F47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Unweighte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</w:tcPr>
          <w:p w14:paraId="248EE0F4" w14:textId="77777777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auto"/>
            </w:tcBorders>
            <w:shd w:val="clear" w:color="auto" w:fill="auto"/>
          </w:tcPr>
          <w:p w14:paraId="1858ACE3" w14:textId="77777777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F0F0F0"/>
              <w:right w:val="single" w:sz="4" w:space="0" w:color="F0F0F0"/>
            </w:tcBorders>
          </w:tcPr>
          <w:p w14:paraId="1CED3571" w14:textId="362D0A26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1A5E8B">
              <w:rPr>
                <w:rFonts w:ascii="Arial" w:eastAsia="Times New Roman" w:hAnsi="Arial" w:cs="Arial"/>
                <w:b/>
                <w:bCs/>
              </w:rPr>
              <w:t>Weighte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</w:tcPr>
          <w:p w14:paraId="5327F3A3" w14:textId="77777777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auto"/>
            </w:tcBorders>
          </w:tcPr>
          <w:p w14:paraId="3EBA87E9" w14:textId="77777777" w:rsidR="002F5E13" w:rsidRPr="001A5E8B" w:rsidRDefault="002F5E13" w:rsidP="002F5E1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1A5E8B" w:rsidRPr="00D5591B" w14:paraId="45116EF5" w14:textId="5295900E" w:rsidTr="001A5E8B">
        <w:trPr>
          <w:trHeight w:val="53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6665A174" w14:textId="2AD18159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nuar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63EFD00E" w14:textId="7D9FD556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77</w:t>
            </w:r>
            <w:r w:rsidRPr="00D5591B">
              <w:rPr>
                <w:rFonts w:ascii="Arial" w:eastAsia="Times New Roman" w:hAnsi="Arial" w:cs="Arial"/>
              </w:rPr>
              <w:br/>
              <w:t>47.8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020D9F07" w14:textId="7E53A0D9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84</w:t>
            </w:r>
            <w:r w:rsidRPr="00D5591B">
              <w:rPr>
                <w:rFonts w:ascii="Arial" w:eastAsia="Times New Roman" w:hAnsi="Arial" w:cs="Arial"/>
              </w:rPr>
              <w:br/>
              <w:t>52.</w:t>
            </w:r>
            <w:r w:rsidR="00E00C02">
              <w:rPr>
                <w:rFonts w:ascii="Arial" w:eastAsia="Times New Roman" w:hAnsi="Arial" w:cs="Arial"/>
              </w:rPr>
              <w:t>2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5F9A7F45" w14:textId="7777777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61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</w:tcPr>
          <w:p w14:paraId="53DA400A" w14:textId="64CEF18F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08.1</w:t>
            </w:r>
            <w:r>
              <w:rPr>
                <w:rFonts w:ascii="Arial" w:hAnsi="Arial" w:cs="Arial"/>
                <w:color w:val="000000"/>
              </w:rPr>
              <w:br/>
              <w:t>49.4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</w:tcPr>
          <w:p w14:paraId="4AFFC81A" w14:textId="7215DA8E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10.8</w:t>
            </w:r>
            <w:r>
              <w:rPr>
                <w:rFonts w:ascii="Arial" w:hAnsi="Arial" w:cs="Arial"/>
                <w:color w:val="000000"/>
              </w:rPr>
              <w:br/>
              <w:t>50.6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</w:tcPr>
          <w:p w14:paraId="4EC456DB" w14:textId="0CAA15BE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18.8</w:t>
            </w:r>
          </w:p>
        </w:tc>
      </w:tr>
      <w:tr w:rsidR="001A5E8B" w:rsidRPr="00D5591B" w14:paraId="02CBB94D" w14:textId="5D44ED5E" w:rsidTr="001A5E8B">
        <w:trPr>
          <w:trHeight w:val="55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48DA8545" w14:textId="2B2C3827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ebruar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023780DC" w14:textId="09FE51EF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18</w:t>
            </w:r>
            <w:r w:rsidRPr="00D5591B">
              <w:rPr>
                <w:rFonts w:ascii="Arial" w:eastAsia="Times New Roman" w:hAnsi="Arial" w:cs="Arial"/>
              </w:rPr>
              <w:br/>
              <w:t>57.0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265734C4" w14:textId="3797567C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89</w:t>
            </w:r>
            <w:r w:rsidRPr="00D5591B">
              <w:rPr>
                <w:rFonts w:ascii="Arial" w:eastAsia="Times New Roman" w:hAnsi="Arial" w:cs="Arial"/>
              </w:rPr>
              <w:br/>
              <w:t>43.0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7A90098F" w14:textId="7777777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20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</w:tcPr>
          <w:p w14:paraId="48EAFFD6" w14:textId="4B6E7119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18.2</w:t>
            </w:r>
            <w:r>
              <w:rPr>
                <w:rFonts w:ascii="Arial" w:hAnsi="Arial" w:cs="Arial"/>
                <w:color w:val="000000"/>
              </w:rPr>
              <w:br/>
              <w:t>57.1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</w:tcPr>
          <w:p w14:paraId="6141E7D1" w14:textId="66F59B21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88.9</w:t>
            </w:r>
            <w:r>
              <w:rPr>
                <w:rFonts w:ascii="Arial" w:hAnsi="Arial" w:cs="Arial"/>
                <w:color w:val="000000"/>
              </w:rPr>
              <w:br/>
              <w:t>42.9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</w:tcPr>
          <w:p w14:paraId="385318E0" w14:textId="07FF0468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07.2</w:t>
            </w:r>
          </w:p>
        </w:tc>
      </w:tr>
      <w:tr w:rsidR="001A5E8B" w:rsidRPr="00D5591B" w14:paraId="2CD6B63F" w14:textId="66EE082A" w:rsidTr="001A5E8B">
        <w:trPr>
          <w:trHeight w:val="512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5C90664F" w14:textId="319C9AC6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arc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2AB1CC67" w14:textId="14F93E82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89</w:t>
            </w:r>
            <w:r w:rsidRPr="00D5591B">
              <w:rPr>
                <w:rFonts w:ascii="Arial" w:eastAsia="Times New Roman" w:hAnsi="Arial" w:cs="Arial"/>
              </w:rPr>
              <w:br/>
              <w:t>77.</w:t>
            </w:r>
            <w:r w:rsidR="00E00C02">
              <w:rPr>
                <w:rFonts w:ascii="Arial" w:eastAsia="Times New Roman" w:hAnsi="Arial" w:cs="Arial"/>
              </w:rPr>
              <w:t>5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01FB64E3" w14:textId="7860B7DA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55</w:t>
            </w:r>
            <w:r w:rsidRPr="00D5591B">
              <w:rPr>
                <w:rFonts w:ascii="Arial" w:eastAsia="Times New Roman" w:hAnsi="Arial" w:cs="Arial"/>
              </w:rPr>
              <w:br/>
              <w:t>22.5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245A074C" w14:textId="7777777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244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</w:tcPr>
          <w:p w14:paraId="234FD07F" w14:textId="774D330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73.1</w:t>
            </w:r>
            <w:r>
              <w:rPr>
                <w:rFonts w:ascii="Arial" w:hAnsi="Arial" w:cs="Arial"/>
                <w:color w:val="000000"/>
              </w:rPr>
              <w:br/>
              <w:t>76.7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</w:tcPr>
          <w:p w14:paraId="658DD2A0" w14:textId="67AB7EEA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2.7</w:t>
            </w:r>
            <w:r>
              <w:rPr>
                <w:rFonts w:ascii="Arial" w:hAnsi="Arial" w:cs="Arial"/>
                <w:color w:val="000000"/>
              </w:rPr>
              <w:br/>
              <w:t>23.4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</w:tcPr>
          <w:p w14:paraId="54BC1557" w14:textId="4A0BDDD2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25.8</w:t>
            </w:r>
          </w:p>
        </w:tc>
      </w:tr>
      <w:tr w:rsidR="001A5E8B" w:rsidRPr="00D5591B" w14:paraId="4662BF7C" w14:textId="4E8B7B87" w:rsidTr="001A5E8B">
        <w:trPr>
          <w:trHeight w:val="3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441A4BE1" w14:textId="28E4BD3F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pri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3FDDCB08" w14:textId="37CF156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216</w:t>
            </w:r>
            <w:r w:rsidRPr="00D5591B">
              <w:rPr>
                <w:rFonts w:ascii="Arial" w:eastAsia="Times New Roman" w:hAnsi="Arial" w:cs="Arial"/>
              </w:rPr>
              <w:br/>
              <w:t>91.5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3AC2D902" w14:textId="518474C5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20</w:t>
            </w:r>
            <w:r w:rsidRPr="00D5591B">
              <w:rPr>
                <w:rFonts w:ascii="Arial" w:eastAsia="Times New Roman" w:hAnsi="Arial" w:cs="Arial"/>
              </w:rPr>
              <w:br/>
              <w:t>8.</w:t>
            </w:r>
            <w:r w:rsidR="00E00C02">
              <w:rPr>
                <w:rFonts w:ascii="Arial" w:eastAsia="Times New Roman" w:hAnsi="Arial" w:cs="Arial"/>
              </w:rPr>
              <w:t>5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600BF92B" w14:textId="7777777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236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</w:tcPr>
          <w:p w14:paraId="02B00BD0" w14:textId="3930BC16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76.8</w:t>
            </w:r>
            <w:r>
              <w:rPr>
                <w:rFonts w:ascii="Arial" w:hAnsi="Arial" w:cs="Arial"/>
                <w:color w:val="000000"/>
              </w:rPr>
              <w:br/>
              <w:t>92.2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</w:tcPr>
          <w:p w14:paraId="0DE0B78D" w14:textId="5BDC3641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4.9</w:t>
            </w:r>
            <w:r>
              <w:rPr>
                <w:rFonts w:ascii="Arial" w:hAnsi="Arial" w:cs="Arial"/>
                <w:color w:val="000000"/>
              </w:rPr>
              <w:br/>
              <w:t>7.8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</w:tcPr>
          <w:p w14:paraId="580ECA79" w14:textId="24F2ED84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91.7</w:t>
            </w:r>
          </w:p>
        </w:tc>
      </w:tr>
      <w:tr w:rsidR="001A5E8B" w:rsidRPr="00D5591B" w14:paraId="25216477" w14:textId="4A7A7B64" w:rsidTr="001A5E8B">
        <w:trPr>
          <w:trHeight w:val="4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5558E238" w14:textId="12632DCB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a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4DEB66F1" w14:textId="1A12E065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54</w:t>
            </w:r>
            <w:r w:rsidRPr="00D5591B">
              <w:rPr>
                <w:rFonts w:ascii="Arial" w:eastAsia="Times New Roman" w:hAnsi="Arial" w:cs="Arial"/>
              </w:rPr>
              <w:br/>
              <w:t>89.0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hideMark/>
          </w:tcPr>
          <w:p w14:paraId="5AD91B44" w14:textId="781FCB08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9</w:t>
            </w:r>
            <w:r w:rsidRPr="00D5591B">
              <w:rPr>
                <w:rFonts w:ascii="Arial" w:eastAsia="Times New Roman" w:hAnsi="Arial" w:cs="Arial"/>
              </w:rPr>
              <w:br/>
              <w:t>1</w:t>
            </w:r>
            <w:r w:rsidR="00E00C02">
              <w:rPr>
                <w:rFonts w:ascii="Arial" w:eastAsia="Times New Roman" w:hAnsi="Arial" w:cs="Arial"/>
              </w:rPr>
              <w:t>1</w:t>
            </w:r>
            <w:r w:rsidRPr="00D5591B">
              <w:rPr>
                <w:rFonts w:ascii="Arial" w:eastAsia="Times New Roman" w:hAnsi="Arial" w:cs="Arial"/>
              </w:rPr>
              <w:t>.</w:t>
            </w:r>
            <w:r w:rsidR="00E00C02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  <w:shd w:val="clear" w:color="auto" w:fill="auto"/>
            <w:hideMark/>
          </w:tcPr>
          <w:p w14:paraId="55F7F93C" w14:textId="7777777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73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F0F0F0"/>
              <w:right w:val="single" w:sz="4" w:space="0" w:color="F0F0F0"/>
            </w:tcBorders>
          </w:tcPr>
          <w:p w14:paraId="470B3053" w14:textId="2A1A305C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54.4</w:t>
            </w:r>
            <w:r>
              <w:rPr>
                <w:rFonts w:ascii="Arial" w:hAnsi="Arial" w:cs="Arial"/>
                <w:color w:val="000000"/>
              </w:rPr>
              <w:br/>
              <w:t>92.1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</w:tcPr>
          <w:p w14:paraId="5326642C" w14:textId="49BDFD9B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  <w:r>
              <w:rPr>
                <w:rFonts w:ascii="Arial" w:hAnsi="Arial" w:cs="Arial"/>
                <w:color w:val="000000"/>
              </w:rPr>
              <w:br/>
              <w:t>7.9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F0F0F0"/>
              <w:right w:val="single" w:sz="4" w:space="0" w:color="auto"/>
            </w:tcBorders>
          </w:tcPr>
          <w:p w14:paraId="57DC99B2" w14:textId="1D0252AC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67.7</w:t>
            </w:r>
          </w:p>
        </w:tc>
      </w:tr>
      <w:tr w:rsidR="001A5E8B" w:rsidRPr="00D5591B" w14:paraId="1A48B83C" w14:textId="450130DC" w:rsidTr="001A5E8B">
        <w:trPr>
          <w:trHeight w:val="602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7F1C4" w14:textId="3711D51F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u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0F0F0"/>
            </w:tcBorders>
            <w:shd w:val="clear" w:color="auto" w:fill="auto"/>
            <w:hideMark/>
          </w:tcPr>
          <w:p w14:paraId="6AA29915" w14:textId="4B0DFD92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37</w:t>
            </w:r>
            <w:r w:rsidRPr="00D5591B">
              <w:rPr>
                <w:rFonts w:ascii="Arial" w:eastAsia="Times New Roman" w:hAnsi="Arial" w:cs="Arial"/>
              </w:rPr>
              <w:br/>
              <w:t>38.1</w:t>
            </w:r>
            <w:r w:rsidR="00E00C02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hideMark/>
          </w:tcPr>
          <w:p w14:paraId="7AD7B343" w14:textId="326B98BA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60</w:t>
            </w:r>
            <w:r w:rsidRPr="00D5591B">
              <w:rPr>
                <w:rFonts w:ascii="Arial" w:eastAsia="Times New Roman" w:hAnsi="Arial" w:cs="Arial"/>
              </w:rPr>
              <w:br/>
              <w:t>61.</w:t>
            </w:r>
            <w:r w:rsidR="00E00C02"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4FC1D" w14:textId="77777777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0F0F0"/>
            </w:tcBorders>
          </w:tcPr>
          <w:p w14:paraId="0D37C50C" w14:textId="18B70864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9.3</w:t>
            </w:r>
            <w:r>
              <w:rPr>
                <w:rFonts w:ascii="Arial" w:hAnsi="Arial" w:cs="Arial"/>
                <w:color w:val="000000"/>
              </w:rPr>
              <w:br/>
              <w:t>27.4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</w:tcPr>
          <w:p w14:paraId="0FA4FC2E" w14:textId="40C99914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77.7</w:t>
            </w:r>
            <w:r>
              <w:rPr>
                <w:rFonts w:ascii="Arial" w:hAnsi="Arial" w:cs="Arial"/>
                <w:color w:val="000000"/>
              </w:rPr>
              <w:br/>
              <w:t>72.6</w:t>
            </w:r>
            <w:r w:rsidR="00E00C0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C30AD" w14:textId="79177354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07.0</w:t>
            </w:r>
          </w:p>
        </w:tc>
      </w:tr>
      <w:tr w:rsidR="001A5E8B" w:rsidRPr="00D5591B" w14:paraId="2147AF72" w14:textId="23A44500" w:rsidTr="001A5E8B">
        <w:trPr>
          <w:trHeight w:val="4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08526" w14:textId="77777777" w:rsidR="001F56E6" w:rsidRPr="00D5591B" w:rsidRDefault="001F56E6" w:rsidP="001F56E6">
            <w:pPr>
              <w:jc w:val="center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0F0F0"/>
            </w:tcBorders>
            <w:shd w:val="clear" w:color="auto" w:fill="auto"/>
            <w:hideMark/>
          </w:tcPr>
          <w:p w14:paraId="2D771C04" w14:textId="77777777" w:rsidR="001F56E6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791</w:t>
            </w:r>
          </w:p>
          <w:p w14:paraId="4490FB37" w14:textId="4A18FCB4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0.8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hideMark/>
          </w:tcPr>
          <w:p w14:paraId="04023DB3" w14:textId="77777777" w:rsidR="001F56E6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327</w:t>
            </w:r>
          </w:p>
          <w:p w14:paraId="090242ED" w14:textId="56C83000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.2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E3EB0" w14:textId="2614C089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 w:rsidRPr="00D5591B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,</w:t>
            </w:r>
            <w:r w:rsidRPr="00D5591B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0F0F0"/>
            </w:tcBorders>
          </w:tcPr>
          <w:p w14:paraId="657FEF28" w14:textId="77777777" w:rsidR="001F56E6" w:rsidRDefault="001F56E6" w:rsidP="001F56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59.9 </w:t>
            </w:r>
          </w:p>
          <w:p w14:paraId="1CC82776" w14:textId="5C32384C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.0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</w:tcPr>
          <w:p w14:paraId="4A449403" w14:textId="77777777" w:rsidR="001F56E6" w:rsidRDefault="001F56E6" w:rsidP="001F56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8.4</w:t>
            </w:r>
          </w:p>
          <w:p w14:paraId="779408DD" w14:textId="5C4DF042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2.0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9D709" w14:textId="77777777" w:rsidR="001F56E6" w:rsidRDefault="001F56E6" w:rsidP="001F56E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118.3</w:t>
            </w:r>
          </w:p>
          <w:p w14:paraId="6FF7D6E8" w14:textId="54073A3E" w:rsidR="001F56E6" w:rsidRPr="00D5591B" w:rsidRDefault="001F56E6" w:rsidP="001F56E6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.0%</w:t>
            </w:r>
          </w:p>
        </w:tc>
      </w:tr>
    </w:tbl>
    <w:p w14:paraId="0319B959" w14:textId="0A5FBB14" w:rsidR="00D5591B" w:rsidRDefault="0081179D" w:rsidP="000325D4">
      <w:pPr>
        <w:rPr>
          <w:rFonts w:ascii="Arial" w:hAnsi="Arial" w:cs="Arial"/>
        </w:rPr>
      </w:pPr>
      <w:r w:rsidRPr="0081179D">
        <w:rPr>
          <w:rFonts w:ascii="Arial" w:hAnsi="Arial" w:cs="Arial"/>
        </w:rPr>
        <w:t xml:space="preserve">Row results are N </w:t>
      </w:r>
      <w:r w:rsidR="00724ACA">
        <w:rPr>
          <w:rFonts w:ascii="Arial" w:hAnsi="Arial" w:cs="Arial"/>
        </w:rPr>
        <w:t xml:space="preserve">(Top) </w:t>
      </w:r>
      <w:r w:rsidRPr="0081179D">
        <w:rPr>
          <w:rFonts w:ascii="Arial" w:hAnsi="Arial" w:cs="Arial"/>
        </w:rPr>
        <w:t xml:space="preserve">and % </w:t>
      </w:r>
      <w:r w:rsidR="00724ACA">
        <w:rPr>
          <w:rFonts w:ascii="Arial" w:hAnsi="Arial" w:cs="Arial"/>
        </w:rPr>
        <w:t xml:space="preserve">(Bottom) </w:t>
      </w:r>
      <w:r w:rsidRPr="0081179D">
        <w:rPr>
          <w:rFonts w:ascii="Arial" w:hAnsi="Arial" w:cs="Arial"/>
        </w:rPr>
        <w:t xml:space="preserve">in each cell.  </w:t>
      </w:r>
    </w:p>
    <w:p w14:paraId="1598B11B" w14:textId="1DCF0D30" w:rsidR="007A57E3" w:rsidRDefault="007A57E3" w:rsidP="000325D4">
      <w:pPr>
        <w:rPr>
          <w:rFonts w:ascii="Arial" w:hAnsi="Arial" w:cs="Arial"/>
        </w:rPr>
      </w:pPr>
    </w:p>
    <w:p w14:paraId="52426BB3" w14:textId="77777777" w:rsidR="007A57E3" w:rsidRDefault="007A57E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B399CA4" w14:textId="517BAF00" w:rsidR="007A57E3" w:rsidRDefault="007A57E3" w:rsidP="000325D4">
      <w:pPr>
        <w:rPr>
          <w:rFonts w:ascii="Arial" w:hAnsi="Arial" w:cs="Arial"/>
        </w:rPr>
      </w:pPr>
      <w:r w:rsidRPr="007A57E3">
        <w:rPr>
          <w:rFonts w:ascii="Arial" w:hAnsi="Arial" w:cs="Arial"/>
          <w:b/>
          <w:bCs/>
        </w:rPr>
        <w:lastRenderedPageBreak/>
        <w:t>Table S</w:t>
      </w:r>
      <w:r w:rsidR="002F5E13">
        <w:rPr>
          <w:rFonts w:ascii="Arial" w:hAnsi="Arial" w:cs="Arial"/>
          <w:b/>
          <w:bCs/>
        </w:rPr>
        <w:t>3</w:t>
      </w:r>
      <w:r w:rsidRPr="007A57E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="00AF1B7E">
        <w:rPr>
          <w:rFonts w:ascii="Arial" w:hAnsi="Arial" w:cs="Arial"/>
        </w:rPr>
        <w:t>Clinical presentations</w:t>
      </w:r>
      <w:r>
        <w:rPr>
          <w:rFonts w:ascii="Arial" w:hAnsi="Arial" w:cs="Arial"/>
        </w:rPr>
        <w:t xml:space="preserve"> of </w:t>
      </w:r>
      <w:r w:rsidR="008D3240">
        <w:rPr>
          <w:rFonts w:ascii="Arial" w:hAnsi="Arial" w:cs="Arial"/>
        </w:rPr>
        <w:t xml:space="preserve">pediatric </w:t>
      </w:r>
      <w:r>
        <w:rPr>
          <w:rFonts w:ascii="Arial" w:hAnsi="Arial" w:cs="Arial"/>
        </w:rPr>
        <w:t>CV19</w:t>
      </w:r>
      <w:r w:rsidR="008D3240">
        <w:rPr>
          <w:rFonts w:ascii="Arial" w:hAnsi="Arial" w:cs="Arial"/>
        </w:rPr>
        <w:t xml:space="preserve"> positive </w:t>
      </w:r>
      <w:r>
        <w:rPr>
          <w:rFonts w:ascii="Arial" w:hAnsi="Arial" w:cs="Arial"/>
        </w:rPr>
        <w:t>deaths</w:t>
      </w:r>
    </w:p>
    <w:p w14:paraId="0DE179C1" w14:textId="1E089471" w:rsidR="00C52561" w:rsidRDefault="00C52561" w:rsidP="000325D4">
      <w:pPr>
        <w:rPr>
          <w:rFonts w:ascii="Arial" w:hAnsi="Arial" w:cs="Arial"/>
        </w:rPr>
      </w:pPr>
    </w:p>
    <w:tbl>
      <w:tblPr>
        <w:tblW w:w="16550" w:type="dxa"/>
        <w:tblLook w:val="04A0" w:firstRow="1" w:lastRow="0" w:firstColumn="1" w:lastColumn="0" w:noHBand="0" w:noVBand="1"/>
      </w:tblPr>
      <w:tblGrid>
        <w:gridCol w:w="603"/>
        <w:gridCol w:w="1197"/>
        <w:gridCol w:w="3060"/>
        <w:gridCol w:w="2520"/>
        <w:gridCol w:w="990"/>
        <w:gridCol w:w="1620"/>
        <w:gridCol w:w="3068"/>
        <w:gridCol w:w="1156"/>
        <w:gridCol w:w="2336"/>
      </w:tblGrid>
      <w:tr w:rsidR="00175DC0" w:rsidRPr="00BB11BF" w14:paraId="3498834D" w14:textId="77777777" w:rsidTr="00AF1B7E">
        <w:trPr>
          <w:trHeight w:val="144"/>
        </w:trPr>
        <w:tc>
          <w:tcPr>
            <w:tcW w:w="130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C6A8" w14:textId="3309BE05" w:rsidR="00175DC0" w:rsidRPr="00BB11BF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2F5E13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Pr="00BB11BF">
              <w:rPr>
                <w:rFonts w:ascii="Arial" w:eastAsia="Times New Roman" w:hAnsi="Arial" w:cs="Arial"/>
                <w:color w:val="000000"/>
              </w:rPr>
              <w:t>Clinical presentation of C</w:t>
            </w:r>
            <w:r w:rsidRPr="00981ED1">
              <w:rPr>
                <w:rFonts w:ascii="Arial" w:eastAsia="Times New Roman" w:hAnsi="Arial" w:cs="Arial"/>
                <w:color w:val="000000"/>
              </w:rPr>
              <w:t>O</w:t>
            </w:r>
            <w:r w:rsidRPr="00BB11BF">
              <w:rPr>
                <w:rFonts w:ascii="Arial" w:eastAsia="Times New Roman" w:hAnsi="Arial" w:cs="Arial"/>
                <w:color w:val="000000"/>
              </w:rPr>
              <w:t>V</w:t>
            </w:r>
            <w:r w:rsidRPr="00981ED1">
              <w:rPr>
                <w:rFonts w:ascii="Arial" w:eastAsia="Times New Roman" w:hAnsi="Arial" w:cs="Arial"/>
                <w:color w:val="000000"/>
              </w:rPr>
              <w:t>ID-</w:t>
            </w:r>
            <w:r w:rsidRPr="00BB11BF">
              <w:rPr>
                <w:rFonts w:ascii="Arial" w:eastAsia="Times New Roman" w:hAnsi="Arial" w:cs="Arial"/>
                <w:color w:val="000000"/>
              </w:rPr>
              <w:t xml:space="preserve">19+ </w:t>
            </w:r>
            <w:r w:rsidR="008D3240">
              <w:rPr>
                <w:rFonts w:ascii="Arial" w:eastAsia="Times New Roman" w:hAnsi="Arial" w:cs="Arial"/>
                <w:color w:val="000000"/>
              </w:rPr>
              <w:t>f</w:t>
            </w:r>
            <w:r>
              <w:rPr>
                <w:rFonts w:ascii="Arial" w:eastAsia="Times New Roman" w:hAnsi="Arial" w:cs="Arial"/>
                <w:color w:val="000000"/>
              </w:rPr>
              <w:t xml:space="preserve">acility deaths </w:t>
            </w:r>
            <w:r w:rsidRPr="00BB11BF">
              <w:rPr>
                <w:rFonts w:ascii="Arial" w:eastAsia="Times New Roman" w:hAnsi="Arial" w:cs="Arial"/>
                <w:color w:val="000000"/>
              </w:rPr>
              <w:t xml:space="preserve">in </w:t>
            </w:r>
            <w:r w:rsidR="008D3240">
              <w:rPr>
                <w:rFonts w:ascii="Arial" w:eastAsia="Times New Roman" w:hAnsi="Arial" w:cs="Arial"/>
                <w:color w:val="000000"/>
              </w:rPr>
              <w:t>children aged 0-19 year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E6EF" w14:textId="77777777" w:rsidR="00175DC0" w:rsidRPr="00BB11BF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38B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7938E30F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F63D" w14:textId="2975ABB0" w:rsidR="00175DC0" w:rsidRPr="00BB11BF" w:rsidRDefault="00D4732B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.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7720" w14:textId="77777777" w:rsidR="00175DC0" w:rsidRDefault="00175DC0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 </w:t>
            </w:r>
          </w:p>
          <w:p w14:paraId="0566CEDC" w14:textId="3568F7BC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>in yea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A854B" w14:textId="77777777" w:rsidR="00175DC0" w:rsidRDefault="00175DC0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spiratory </w:t>
            </w:r>
          </w:p>
          <w:p w14:paraId="1878710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ymptom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3F64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astrointestinal Symptom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BBD23" w14:textId="7DB30672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>Fev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3BC29" w14:textId="3320B455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>Cause of Death</w:t>
            </w:r>
            <w:r w:rsidR="00D4732B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BB11B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06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F063F92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DC1933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63A64C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FE830F2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B9C34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4442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6FD5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811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4542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AFE3E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20F887B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797C10D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279EBDE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6E73F9BB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A6836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CD79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71B2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cough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D2C9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53466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FC8E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pneumonia </w:t>
            </w:r>
          </w:p>
        </w:tc>
        <w:tc>
          <w:tcPr>
            <w:tcW w:w="3068" w:type="dxa"/>
            <w:shd w:val="clear" w:color="auto" w:fill="auto"/>
            <w:hideMark/>
          </w:tcPr>
          <w:p w14:paraId="1250A2B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3A7EF2C4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3340A1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47906287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071EB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2F4C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31E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cough, difficulty breathing, shortness of breath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4523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, vomiting 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2DAC6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FD33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pneumonia </w:t>
            </w:r>
          </w:p>
        </w:tc>
        <w:tc>
          <w:tcPr>
            <w:tcW w:w="3068" w:type="dxa"/>
            <w:shd w:val="clear" w:color="auto" w:fill="auto"/>
            <w:hideMark/>
          </w:tcPr>
          <w:p w14:paraId="7905E2E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71DEAB8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066764B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6FF2BD28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0B3E8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27D1C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66CFE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339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60ED" w14:textId="580B360E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B56F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47F406B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77B365A9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84FFEE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1A148F5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F8E2F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7538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3BE8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060E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A2C3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ADDB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COVID-19 pneumonia </w:t>
            </w:r>
          </w:p>
        </w:tc>
        <w:tc>
          <w:tcPr>
            <w:tcW w:w="3068" w:type="dxa"/>
            <w:shd w:val="clear" w:color="auto" w:fill="auto"/>
            <w:hideMark/>
          </w:tcPr>
          <w:p w14:paraId="1CB7BAC0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4F841D5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1A67227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7D797516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894CE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16658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03C8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226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484D7" w14:textId="41258DA1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8E12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56D2861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56EC990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663795C4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6390D83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DDAFB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B11D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58EE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75CC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F0EB1" w14:textId="58B72B75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3726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pneumonia </w:t>
            </w:r>
          </w:p>
        </w:tc>
        <w:tc>
          <w:tcPr>
            <w:tcW w:w="3068" w:type="dxa"/>
            <w:shd w:val="clear" w:color="auto" w:fill="auto"/>
            <w:hideMark/>
          </w:tcPr>
          <w:p w14:paraId="6FF85B3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25D0349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F7F003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651E529B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81CE6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9A3D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0B9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BD228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1483" w14:textId="060B1CC5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1AB9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29AFF2E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5E06734A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881C2E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0003AA4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403D6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086D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415B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runny nose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1D85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2067" w14:textId="735B6F4E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8DC1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4D4F7169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7BBE9EE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5AE4363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552B6005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65F93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D548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FD92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12B8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F21D" w14:textId="15C9F6F4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112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580B33F2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40D4A8A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956E210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302EEB99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F8258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64B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C1540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cough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7F33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vomit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834F" w14:textId="0013AC9C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512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46713A40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00D48C3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75148B3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2E52F517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10767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5C47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E34E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1A7C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DD61C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A3B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7244D45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5593273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0955741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557F8841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13452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0F3C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BF6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0CA4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vomit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C2403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5F5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43CCFED9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2A59AE0A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D767BF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3C6C2417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AFC4F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E1C3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E638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B059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332E8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4A95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7860B41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30E98F2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0B25990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4D8A009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166F1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6E43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D384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55EE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68C99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CAAC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18DFEB3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15021F4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5A338094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1E96626A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02CD3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44CEE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81BB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CA388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A8701" w14:textId="0DD19878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9E8BC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4802570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1CD27700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512BF65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4254534C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A4B30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3194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D6C0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difficulty breathing, shortness of breath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6C52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54260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0505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3866EFE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00F142A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D856A8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61D217FE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C626D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8C4F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8271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1945E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5DE9F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A58F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0F35034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7FCCAAE9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69C5BC34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10E6E602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F43D6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5D68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318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E9B9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C1919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BCB7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1E08AC7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4DCCC86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4306D8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465A6380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287EA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4BD6D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3D8E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4519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AA828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D71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2C64FE39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3979900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0796FC51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55CAE510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8088F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D0E60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D23BC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B93E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F401E" w14:textId="3CD2E520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620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4EDCFAB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0E8C251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177A392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7C5D3F79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28C86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D83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2A5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5724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E6D4D" w14:textId="01ACC03C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1CC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hypothermia </w:t>
            </w:r>
          </w:p>
        </w:tc>
        <w:tc>
          <w:tcPr>
            <w:tcW w:w="3068" w:type="dxa"/>
            <w:shd w:val="clear" w:color="auto" w:fill="auto"/>
            <w:hideMark/>
          </w:tcPr>
          <w:p w14:paraId="5A41F229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2EF3FB3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60FA460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5A27A5E5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9095C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8C06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9E8D0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552A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07109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D521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37F324C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05D7D4C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40A4C8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5E7B479D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438E1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6DEC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DB70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4A5D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A4E4B" w14:textId="5B576342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A676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pneumonia </w:t>
            </w:r>
          </w:p>
        </w:tc>
        <w:tc>
          <w:tcPr>
            <w:tcW w:w="3068" w:type="dxa"/>
            <w:shd w:val="clear" w:color="auto" w:fill="auto"/>
            <w:hideMark/>
          </w:tcPr>
          <w:p w14:paraId="1CED407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54D0017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AD4BD9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11C354A5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73D7C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83A9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940F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5B6A0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BF449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7E6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pneumonia </w:t>
            </w:r>
          </w:p>
        </w:tc>
        <w:tc>
          <w:tcPr>
            <w:tcW w:w="3068" w:type="dxa"/>
            <w:shd w:val="clear" w:color="auto" w:fill="auto"/>
            <w:hideMark/>
          </w:tcPr>
          <w:p w14:paraId="7C88B56A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23A4A3B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7E294ED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66118E72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30833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403A" w14:textId="704AFDF3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 w:rsidR="0061503A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D7A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hortness of breath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C855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343B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97CA0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3C8EBAA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4A9B58C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4AAC342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768F54AB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29297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E8943" w14:textId="20B41E4F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4CA7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76209" w14:textId="3362C223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, vomiting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DF63" w14:textId="4287D44A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EDD5D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 </w:t>
            </w:r>
          </w:p>
        </w:tc>
        <w:tc>
          <w:tcPr>
            <w:tcW w:w="3068" w:type="dxa"/>
            <w:shd w:val="clear" w:color="auto" w:fill="auto"/>
            <w:hideMark/>
          </w:tcPr>
          <w:p w14:paraId="0D2F1121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1B0D862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586A06AF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5A0681FB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00FF1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07913" w14:textId="20FFC08A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1B6BA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BDBD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412F" w14:textId="6FE7E848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A9AF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ehydration </w:t>
            </w:r>
          </w:p>
        </w:tc>
        <w:tc>
          <w:tcPr>
            <w:tcW w:w="3068" w:type="dxa"/>
            <w:shd w:val="clear" w:color="auto" w:fill="auto"/>
            <w:hideMark/>
          </w:tcPr>
          <w:p w14:paraId="21A6D47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18327716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630F38E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343076AF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55D63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C8BB0" w14:textId="669F53AA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A7E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B91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57AB9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D1DC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malnutrition </w:t>
            </w:r>
          </w:p>
        </w:tc>
        <w:tc>
          <w:tcPr>
            <w:tcW w:w="3068" w:type="dxa"/>
            <w:shd w:val="clear" w:color="auto" w:fill="auto"/>
            <w:hideMark/>
          </w:tcPr>
          <w:p w14:paraId="700CF02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3B655B70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3A71A0B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2D4353B0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5F35D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FDD2" w14:textId="4E80CF0A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71C4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3E7F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5EBD4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517B4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5CFB3F9D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2DC4412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5D053EB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15E264FD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E47AE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08F49" w14:textId="3D6F9068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E2C0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8A3B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4D4A" w14:textId="77777777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F75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respiratory failure </w:t>
            </w:r>
          </w:p>
        </w:tc>
        <w:tc>
          <w:tcPr>
            <w:tcW w:w="3068" w:type="dxa"/>
            <w:shd w:val="clear" w:color="auto" w:fill="auto"/>
            <w:hideMark/>
          </w:tcPr>
          <w:p w14:paraId="3D90586B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59CCC2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B51A2E1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219FCBE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8E9D2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E1B2" w14:textId="0B4B62EC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-1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563A6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CA60D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3D41" w14:textId="2EC70459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9BC42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arrhea </w:t>
            </w:r>
          </w:p>
        </w:tc>
        <w:tc>
          <w:tcPr>
            <w:tcW w:w="3068" w:type="dxa"/>
            <w:shd w:val="clear" w:color="auto" w:fill="auto"/>
            <w:hideMark/>
          </w:tcPr>
          <w:p w14:paraId="3557FB0E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0B472214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42F3128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06B009FF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1ADA3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0AED" w14:textId="074C2DBE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-1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3063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E113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14EFF" w14:textId="23FE9D48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07637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 xml:space="preserve">sepsis </w:t>
            </w:r>
          </w:p>
        </w:tc>
        <w:tc>
          <w:tcPr>
            <w:tcW w:w="3068" w:type="dxa"/>
            <w:shd w:val="clear" w:color="auto" w:fill="auto"/>
            <w:hideMark/>
          </w:tcPr>
          <w:p w14:paraId="55D3CCE8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3968D193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053CC075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BB11BF" w14:paraId="4E9FAA3D" w14:textId="77777777" w:rsidTr="00533D59">
        <w:trPr>
          <w:trHeight w:val="144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C25AC" w14:textId="77777777" w:rsidR="00175DC0" w:rsidRPr="00BB11BF" w:rsidRDefault="00175DC0" w:rsidP="00AF1B7E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E0D80" w14:textId="5903A124" w:rsidR="00175DC0" w:rsidRPr="00BB11BF" w:rsidRDefault="0061503A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-1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8D56B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055B1" w14:textId="77777777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4FC1" w14:textId="79E4898D" w:rsidR="00175DC0" w:rsidRPr="00BB11BF" w:rsidRDefault="00175DC0" w:rsidP="00AF1B7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5A89" w14:textId="3610873B" w:rsidR="00175DC0" w:rsidRPr="00BB11BF" w:rsidRDefault="00175DC0" w:rsidP="00AF1B7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int</w:t>
            </w:r>
            <w:r w:rsidR="00D4732B">
              <w:rPr>
                <w:rFonts w:ascii="Arial" w:eastAsia="Times New Roman" w:hAnsi="Arial" w:cs="Arial"/>
                <w:color w:val="000000"/>
              </w:rPr>
              <w:t>ra</w:t>
            </w:r>
            <w:r w:rsidRPr="00BB11BF">
              <w:rPr>
                <w:rFonts w:ascii="Arial" w:eastAsia="Times New Roman" w:hAnsi="Arial" w:cs="Arial"/>
                <w:color w:val="000000"/>
              </w:rPr>
              <w:t>cranial abscess</w:t>
            </w:r>
          </w:p>
        </w:tc>
        <w:tc>
          <w:tcPr>
            <w:tcW w:w="3068" w:type="dxa"/>
            <w:shd w:val="clear" w:color="auto" w:fill="auto"/>
            <w:hideMark/>
          </w:tcPr>
          <w:p w14:paraId="3D61EED2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7113B8D7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hideMark/>
          </w:tcPr>
          <w:p w14:paraId="1CA7060C" w14:textId="77777777" w:rsidR="00175DC0" w:rsidRPr="00BB11BF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E52C29F" w14:textId="31300A8B" w:rsidR="00175DC0" w:rsidRDefault="00D4732B" w:rsidP="008D3240">
      <w:pPr>
        <w:pStyle w:val="ListParagraph"/>
        <w:ind w:left="0"/>
      </w:pPr>
      <w:r>
        <w:t xml:space="preserve">* Cause of death </w:t>
      </w:r>
      <w:r w:rsidR="008D3240">
        <w:t>from</w:t>
      </w:r>
      <w:r>
        <w:t xml:space="preserve"> the official death certificate completed by the UTH medical </w:t>
      </w:r>
      <w:r w:rsidR="008D3240">
        <w:t>e</w:t>
      </w:r>
      <w:r>
        <w:t xml:space="preserve">xaminer.  </w:t>
      </w:r>
    </w:p>
    <w:p w14:paraId="28012D26" w14:textId="77777777" w:rsidR="00175DC0" w:rsidRDefault="00175DC0" w:rsidP="00175DC0">
      <w:r>
        <w:br w:type="page"/>
      </w:r>
    </w:p>
    <w:tbl>
      <w:tblPr>
        <w:tblW w:w="16506" w:type="dxa"/>
        <w:tblLook w:val="04A0" w:firstRow="1" w:lastRow="0" w:firstColumn="1" w:lastColumn="0" w:noHBand="0" w:noVBand="1"/>
      </w:tblPr>
      <w:tblGrid>
        <w:gridCol w:w="603"/>
        <w:gridCol w:w="1197"/>
        <w:gridCol w:w="3690"/>
        <w:gridCol w:w="2880"/>
        <w:gridCol w:w="1620"/>
        <w:gridCol w:w="5200"/>
        <w:gridCol w:w="1316"/>
      </w:tblGrid>
      <w:tr w:rsidR="00175DC0" w:rsidRPr="005D7B4E" w14:paraId="5AF2DABB" w14:textId="77777777" w:rsidTr="00533D59">
        <w:trPr>
          <w:trHeight w:val="340"/>
        </w:trPr>
        <w:tc>
          <w:tcPr>
            <w:tcW w:w="9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C70C" w14:textId="77181FF6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175DC0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Table S</w:t>
            </w:r>
            <w:r w:rsidR="002F5E13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175DC0"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  <w:r w:rsidRPr="005D7B4E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8D3240" w:rsidRPr="00BB11BF">
              <w:rPr>
                <w:rFonts w:ascii="Arial" w:eastAsia="Times New Roman" w:hAnsi="Arial" w:cs="Arial"/>
                <w:color w:val="000000"/>
              </w:rPr>
              <w:t>Clinical presentation of C</w:t>
            </w:r>
            <w:r w:rsidR="008D3240" w:rsidRPr="00981ED1">
              <w:rPr>
                <w:rFonts w:ascii="Arial" w:eastAsia="Times New Roman" w:hAnsi="Arial" w:cs="Arial"/>
                <w:color w:val="000000"/>
              </w:rPr>
              <w:t>O</w:t>
            </w:r>
            <w:r w:rsidR="008D3240" w:rsidRPr="00BB11BF">
              <w:rPr>
                <w:rFonts w:ascii="Arial" w:eastAsia="Times New Roman" w:hAnsi="Arial" w:cs="Arial"/>
                <w:color w:val="000000"/>
              </w:rPr>
              <w:t>V</w:t>
            </w:r>
            <w:r w:rsidR="008D3240" w:rsidRPr="00981ED1">
              <w:rPr>
                <w:rFonts w:ascii="Arial" w:eastAsia="Times New Roman" w:hAnsi="Arial" w:cs="Arial"/>
                <w:color w:val="000000"/>
              </w:rPr>
              <w:t>ID-</w:t>
            </w:r>
            <w:r w:rsidR="008D3240" w:rsidRPr="00BB11BF">
              <w:rPr>
                <w:rFonts w:ascii="Arial" w:eastAsia="Times New Roman" w:hAnsi="Arial" w:cs="Arial"/>
                <w:color w:val="000000"/>
              </w:rPr>
              <w:t xml:space="preserve">19+ </w:t>
            </w:r>
            <w:r w:rsidR="008D3240">
              <w:rPr>
                <w:rFonts w:ascii="Arial" w:eastAsia="Times New Roman" w:hAnsi="Arial" w:cs="Arial"/>
                <w:color w:val="000000"/>
              </w:rPr>
              <w:t xml:space="preserve">community deaths </w:t>
            </w:r>
            <w:r w:rsidR="008D3240" w:rsidRPr="00BB11BF">
              <w:rPr>
                <w:rFonts w:ascii="Arial" w:eastAsia="Times New Roman" w:hAnsi="Arial" w:cs="Arial"/>
                <w:color w:val="000000"/>
              </w:rPr>
              <w:t xml:space="preserve">in </w:t>
            </w:r>
            <w:r w:rsidR="008D3240">
              <w:rPr>
                <w:rFonts w:ascii="Arial" w:eastAsia="Times New Roman" w:hAnsi="Arial" w:cs="Arial"/>
                <w:color w:val="000000"/>
              </w:rPr>
              <w:t>children aged 0-19 year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2B3" w14:textId="77777777" w:rsidR="00175DC0" w:rsidRPr="005D7B4E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09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4F8FF469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E0DA7" w14:textId="37C81289" w:rsidR="00175DC0" w:rsidRPr="005D7B4E" w:rsidRDefault="00D4732B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.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E91B6" w14:textId="77777777" w:rsidR="00175DC0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 </w:t>
            </w:r>
          </w:p>
          <w:p w14:paraId="26C8EF5A" w14:textId="46FB57C4" w:rsidR="00175DC0" w:rsidRPr="005D7B4E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>in year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30952" w14:textId="77777777" w:rsidR="00175DC0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spiratory </w:t>
            </w:r>
          </w:p>
          <w:p w14:paraId="74D9360C" w14:textId="77777777" w:rsidR="00175DC0" w:rsidRPr="005D7B4E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ymptom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9D4C" w14:textId="77777777" w:rsidR="00D4732B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astrointestinal </w:t>
            </w:r>
          </w:p>
          <w:p w14:paraId="4BFB7174" w14:textId="2A84B446" w:rsidR="00175DC0" w:rsidRPr="005D7B4E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ymptom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5C2A" w14:textId="77777777" w:rsidR="00175DC0" w:rsidRPr="005D7B4E" w:rsidRDefault="00175DC0" w:rsidP="0078656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B4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ever 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vAlign w:val="center"/>
            <w:hideMark/>
          </w:tcPr>
          <w:p w14:paraId="0EA875C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6FBA0CF5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0D10C96D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3F14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C16C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404C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8B6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1E79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0B01C2B4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5D973673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02A041F7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006F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81C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8B1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coug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551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540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26115FA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38E3BFE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4BF5749E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472B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1D6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E983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3DA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vomiting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FB45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026F6A79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75466B9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11A58EF8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9EB8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AE6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13D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F83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6EE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50ED89F9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43D3064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01052C20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6F27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E15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ACF4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117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C43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27759F9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6677124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3720757B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848B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95D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8FF9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38DF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, 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8EC3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07C6C12F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6EEDE2BE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180C37B7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BD3B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8090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DF2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cough, difficulty breathing, fast breathing, shortness of breath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39B4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9A5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72F9B1E1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702A0B9B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3C2699A9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2B71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5E39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830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16F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F8E6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7742553C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46CCDC2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F4BC368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CBE7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18C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B5E1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50E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8C4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38508D7C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5509409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37AC4C67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5815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D54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33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cough, fast breathing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D3F3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F47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46A2FF68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762D01D5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061043AC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E75A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630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DCA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0B9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, 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95E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1DF6FC7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27411004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190B2F3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C546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D336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514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A0D9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83D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09BBB53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1248861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109E8E3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F995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9E53" w14:textId="44AE1F14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9DC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coug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F45F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BDDF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0602FA4B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3B48C066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0C81FE95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3285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DB15" w14:textId="6634775F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620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CFF5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, 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B7E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1EDAFBB5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51F704DA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AEA8265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565E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55D9" w14:textId="42B6BC84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4FD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5F4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, 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BF2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121AEFA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2E68860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3BE8D6E3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6451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2236" w14:textId="5AEF64E7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09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CBE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329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1E02AF7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6812FFB6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119EC20B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A046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8728" w14:textId="45FE2199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C865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B3B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, 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4CF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101FDB34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31291F33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6CFBC4B8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E3A9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7EB1" w14:textId="76D088D2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4443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90C3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5B30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13010BD2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2A2F206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C8F1CEC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BFDB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F586" w14:textId="4788328F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DBA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D54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3046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342ECB7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2406C8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6BA85B4D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934F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F4C7" w14:textId="11BA474A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16D0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FCF5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3A3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2ADD2972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18BCF9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0D836CF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8BB1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C7E9" w14:textId="69476F79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21D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coug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1A0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987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7FFF2AD9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7B1BB413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27F050AB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916C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735" w14:textId="4B0D1C5A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DD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1DD7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8E81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11D8DD0F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47A53508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1A993D8E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8504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BC94" w14:textId="5B39D5C5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BB11B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303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005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642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29DA160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2E8AB6F2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60A59BD2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29AF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E1CA" w14:textId="6523A062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-1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B33D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EF20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486F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268DB1C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24EAD978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20DC91BC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AF37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A858" w14:textId="7E4B2CBD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-1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303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0F5E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diarrh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4B0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75577EF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38AEB182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69585930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940A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2D0E" w14:textId="176F2E9C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-19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1BA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difficulty breathing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0F2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8124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14360A3D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7833769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29DCD897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6F69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FB57" w14:textId="4EC279EB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-19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1D89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 xml:space="preserve">cough, difficulty breathing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DDF1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6A34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481605E9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FED9E41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0EAD45B8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DC72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AEBF" w14:textId="4FF18D76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-19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AB1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FCDB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336C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5200" w:type="dxa"/>
            <w:vAlign w:val="center"/>
            <w:hideMark/>
          </w:tcPr>
          <w:p w14:paraId="61B8BC94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7276DD5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5B60BDC0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664F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9C98" w14:textId="492D5A11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-19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6064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A8C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D87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52E54935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41364E25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75DC0" w:rsidRPr="005D7B4E" w14:paraId="7BE6EC08" w14:textId="77777777" w:rsidTr="00533D59">
        <w:trPr>
          <w:trHeight w:val="32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6690" w14:textId="77777777" w:rsidR="00175DC0" w:rsidRPr="005D7B4E" w:rsidRDefault="00175DC0" w:rsidP="007865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ED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66CC" w14:textId="4CDD455A" w:rsidR="00175DC0" w:rsidRPr="005D7B4E" w:rsidRDefault="0061503A" w:rsidP="0078656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-19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7AB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EFA8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D692" w14:textId="77777777" w:rsidR="00175DC0" w:rsidRPr="005D7B4E" w:rsidRDefault="00175DC0" w:rsidP="00786568">
            <w:pPr>
              <w:rPr>
                <w:rFonts w:ascii="Arial" w:eastAsia="Times New Roman" w:hAnsi="Arial" w:cs="Arial"/>
                <w:color w:val="000000"/>
              </w:rPr>
            </w:pPr>
            <w:r w:rsidRPr="005D7B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00" w:type="dxa"/>
            <w:vAlign w:val="center"/>
            <w:hideMark/>
          </w:tcPr>
          <w:p w14:paraId="3A849760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  <w:hideMark/>
          </w:tcPr>
          <w:p w14:paraId="0BB00CC7" w14:textId="77777777" w:rsidR="00175DC0" w:rsidRPr="005D7B4E" w:rsidRDefault="00175DC0" w:rsidP="0078656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4F9E285" w14:textId="3797635B" w:rsidR="00175DC0" w:rsidRDefault="00D4732B" w:rsidP="00175DC0">
      <w:r>
        <w:t xml:space="preserve">We do not include a cause of death </w:t>
      </w:r>
      <w:r w:rsidR="008D3240">
        <w:t xml:space="preserve">for the community deaths.  A death certificate is still issued for each case, but these are not based on information from medical providers and are not considered to be accurate.  </w:t>
      </w:r>
    </w:p>
    <w:p w14:paraId="4A3376C9" w14:textId="3360DEA7" w:rsidR="00C52561" w:rsidRDefault="00C525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64A7A25" w14:textId="2B8AB293" w:rsidR="00C52561" w:rsidRDefault="00C52561" w:rsidP="000325D4">
      <w:pPr>
        <w:rPr>
          <w:rFonts w:ascii="Arial" w:hAnsi="Arial" w:cs="Arial"/>
        </w:rPr>
      </w:pPr>
      <w:r w:rsidRPr="00C52561">
        <w:rPr>
          <w:rFonts w:ascii="Arial" w:hAnsi="Arial" w:cs="Arial"/>
          <w:b/>
          <w:bCs/>
        </w:rPr>
        <w:lastRenderedPageBreak/>
        <w:t>Figure S1.</w:t>
      </w:r>
      <w:r>
        <w:rPr>
          <w:rFonts w:ascii="Arial" w:hAnsi="Arial" w:cs="Arial"/>
        </w:rPr>
        <w:t xml:space="preserve">  Comparison of death by age distributions for the total deceased cohort, the enrolled cohort, and the CV19 positive enrolled cohort. </w:t>
      </w:r>
    </w:p>
    <w:p w14:paraId="02F187CC" w14:textId="0C043C08" w:rsidR="00C52561" w:rsidRDefault="00C52561" w:rsidP="000325D4">
      <w:pPr>
        <w:rPr>
          <w:rFonts w:ascii="Arial" w:hAnsi="Arial" w:cs="Arial"/>
        </w:rPr>
      </w:pPr>
    </w:p>
    <w:p w14:paraId="197FC2A5" w14:textId="555AEF35" w:rsidR="0082697F" w:rsidRDefault="0082697F" w:rsidP="000325D4">
      <w:pPr>
        <w:rPr>
          <w:rFonts w:ascii="Arial" w:hAnsi="Arial" w:cs="Arial"/>
        </w:rPr>
      </w:pPr>
    </w:p>
    <w:p w14:paraId="34141D4D" w14:textId="66EA6879" w:rsidR="00DE77A7" w:rsidRDefault="008A5313">
      <w:pPr>
        <w:rPr>
          <w:rFonts w:ascii="Arial" w:hAnsi="Arial" w:cs="Arial"/>
          <w:b/>
          <w:bCs/>
        </w:rPr>
      </w:pPr>
      <w:r w:rsidRPr="008A5313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9B6DEFF" wp14:editId="259A32EC">
            <wp:simplePos x="0" y="0"/>
            <wp:positionH relativeFrom="column">
              <wp:posOffset>50800</wp:posOffset>
            </wp:positionH>
            <wp:positionV relativeFrom="paragraph">
              <wp:posOffset>2166620</wp:posOffset>
            </wp:positionV>
            <wp:extent cx="5842000" cy="331978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62" t="8983" r="-1" b="1797"/>
                    <a:stretch/>
                  </pic:blipFill>
                  <pic:spPr bwMode="auto">
                    <a:xfrm>
                      <a:off x="0" y="0"/>
                      <a:ext cx="5842000" cy="3319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77A7">
        <w:rPr>
          <w:rFonts w:ascii="Arial" w:hAnsi="Arial" w:cs="Arial"/>
          <w:b/>
          <w:bCs/>
        </w:rPr>
        <w:br w:type="page"/>
      </w:r>
    </w:p>
    <w:p w14:paraId="1C97B818" w14:textId="3A824EC1" w:rsidR="0082697F" w:rsidRDefault="0082697F" w:rsidP="000325D4">
      <w:pPr>
        <w:rPr>
          <w:rFonts w:ascii="Arial" w:hAnsi="Arial" w:cs="Arial"/>
        </w:rPr>
      </w:pPr>
      <w:r w:rsidRPr="0082697F">
        <w:rPr>
          <w:rFonts w:ascii="Arial" w:hAnsi="Arial" w:cs="Arial"/>
          <w:b/>
          <w:bCs/>
        </w:rPr>
        <w:lastRenderedPageBreak/>
        <w:t>Figure S2.</w:t>
      </w:r>
      <w:r>
        <w:rPr>
          <w:rFonts w:ascii="Arial" w:hAnsi="Arial" w:cs="Arial"/>
        </w:rPr>
        <w:t xml:space="preserve">  Distribution of cycle threshold values for PCR results </w:t>
      </w:r>
      <w:r w:rsidR="00B8770A">
        <w:rPr>
          <w:rFonts w:ascii="Arial" w:hAnsi="Arial" w:cs="Arial"/>
        </w:rPr>
        <w:t xml:space="preserve">targeting </w:t>
      </w:r>
      <w:r>
        <w:rPr>
          <w:rFonts w:ascii="Arial" w:hAnsi="Arial" w:cs="Arial"/>
        </w:rPr>
        <w:t xml:space="preserve">the N1 and N2 nucleocapsid proteins. </w:t>
      </w:r>
    </w:p>
    <w:p w14:paraId="21E133CD" w14:textId="07BD4DCB" w:rsidR="0082697F" w:rsidRDefault="0082697F" w:rsidP="000325D4">
      <w:pPr>
        <w:rPr>
          <w:rFonts w:ascii="Arial" w:hAnsi="Arial" w:cs="Arial"/>
        </w:rPr>
      </w:pPr>
      <w:r w:rsidRPr="0082697F">
        <w:rPr>
          <w:rFonts w:ascii="Arial" w:hAnsi="Arial" w:cs="Arial"/>
          <w:noProof/>
        </w:rPr>
        <w:drawing>
          <wp:inline distT="0" distB="0" distL="0" distR="0" wp14:anchorId="045E2C28" wp14:editId="33BF3430">
            <wp:extent cx="5911273" cy="221988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3216" cy="2235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73D9D" w14:textId="487EEC25" w:rsidR="00C52561" w:rsidRDefault="00C52561" w:rsidP="000325D4">
      <w:pPr>
        <w:rPr>
          <w:rFonts w:ascii="Arial" w:hAnsi="Arial" w:cs="Arial"/>
        </w:rPr>
      </w:pPr>
    </w:p>
    <w:p w14:paraId="4836221B" w14:textId="7BDB943C" w:rsidR="00472F5D" w:rsidRDefault="00472F5D" w:rsidP="000325D4">
      <w:pPr>
        <w:rPr>
          <w:rFonts w:ascii="Arial" w:hAnsi="Arial" w:cs="Arial"/>
        </w:rPr>
      </w:pPr>
    </w:p>
    <w:p w14:paraId="31D2B39D" w14:textId="7B416493" w:rsidR="00472F5D" w:rsidRDefault="00472F5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BC53BD" w14:textId="5FF9FD18" w:rsidR="00472F5D" w:rsidRPr="00472F5D" w:rsidRDefault="00472F5D" w:rsidP="000325D4">
      <w:pPr>
        <w:rPr>
          <w:rFonts w:ascii="Arial" w:hAnsi="Arial" w:cs="Arial"/>
          <w:b/>
          <w:bCs/>
        </w:rPr>
      </w:pPr>
      <w:r w:rsidRPr="00472F5D">
        <w:rPr>
          <w:rFonts w:ascii="Arial" w:hAnsi="Arial" w:cs="Arial"/>
          <w:b/>
          <w:bCs/>
        </w:rPr>
        <w:lastRenderedPageBreak/>
        <w:t>Supplementary Figure S3</w:t>
      </w:r>
    </w:p>
    <w:p w14:paraId="146F5CE9" w14:textId="0F4C0C4C" w:rsidR="00472F5D" w:rsidRDefault="00472F5D" w:rsidP="000325D4">
      <w:pPr>
        <w:rPr>
          <w:rFonts w:ascii="Arial" w:hAnsi="Arial" w:cs="Arial"/>
        </w:rPr>
      </w:pPr>
    </w:p>
    <w:p w14:paraId="7380752E" w14:textId="221C610C" w:rsidR="00472F5D" w:rsidRDefault="00472F5D" w:rsidP="000325D4">
      <w:pPr>
        <w:rPr>
          <w:rFonts w:ascii="Arial" w:hAnsi="Arial" w:cs="Arial"/>
        </w:rPr>
      </w:pPr>
      <w:r w:rsidRPr="00B9125E">
        <w:rPr>
          <w:noProof/>
        </w:rPr>
        <w:drawing>
          <wp:inline distT="0" distB="0" distL="0" distR="0" wp14:anchorId="35C3BC3D" wp14:editId="26D4D875">
            <wp:extent cx="5943600" cy="43160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A2706" w14:textId="77777777" w:rsidR="00472F5D" w:rsidRPr="0081179D" w:rsidRDefault="00472F5D" w:rsidP="000325D4">
      <w:pPr>
        <w:rPr>
          <w:rFonts w:ascii="Arial" w:hAnsi="Arial" w:cs="Arial"/>
        </w:rPr>
      </w:pPr>
    </w:p>
    <w:sectPr w:rsidR="00472F5D" w:rsidRPr="0081179D" w:rsidSect="00B87197">
      <w:pgSz w:w="12240" w:h="15840"/>
      <w:pgMar w:top="864" w:right="1440" w:bottom="3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40029"/>
    <w:multiLevelType w:val="hybridMultilevel"/>
    <w:tmpl w:val="EE6C3798"/>
    <w:lvl w:ilvl="0" w:tplc="5726B3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58"/>
    <w:rsid w:val="00012F4F"/>
    <w:rsid w:val="00015110"/>
    <w:rsid w:val="00016598"/>
    <w:rsid w:val="0003078C"/>
    <w:rsid w:val="00031015"/>
    <w:rsid w:val="0003238B"/>
    <w:rsid w:val="000325D4"/>
    <w:rsid w:val="00043A8E"/>
    <w:rsid w:val="0007386E"/>
    <w:rsid w:val="00082BC9"/>
    <w:rsid w:val="00086D9A"/>
    <w:rsid w:val="00090F86"/>
    <w:rsid w:val="00091D1F"/>
    <w:rsid w:val="00092BAE"/>
    <w:rsid w:val="000A0E51"/>
    <w:rsid w:val="000A70A1"/>
    <w:rsid w:val="000B78C0"/>
    <w:rsid w:val="000E6195"/>
    <w:rsid w:val="001024C0"/>
    <w:rsid w:val="0010362E"/>
    <w:rsid w:val="0010503F"/>
    <w:rsid w:val="00126D0A"/>
    <w:rsid w:val="00135F15"/>
    <w:rsid w:val="001370C4"/>
    <w:rsid w:val="001429C4"/>
    <w:rsid w:val="00144971"/>
    <w:rsid w:val="00144E48"/>
    <w:rsid w:val="001522EC"/>
    <w:rsid w:val="00163519"/>
    <w:rsid w:val="00175DC0"/>
    <w:rsid w:val="00185647"/>
    <w:rsid w:val="0018591C"/>
    <w:rsid w:val="001900F8"/>
    <w:rsid w:val="001A0599"/>
    <w:rsid w:val="001A07E1"/>
    <w:rsid w:val="001A241A"/>
    <w:rsid w:val="001A4A58"/>
    <w:rsid w:val="001A5E8B"/>
    <w:rsid w:val="001B594A"/>
    <w:rsid w:val="001D0A20"/>
    <w:rsid w:val="001D79C3"/>
    <w:rsid w:val="001E0B5F"/>
    <w:rsid w:val="001F0A00"/>
    <w:rsid w:val="001F56E6"/>
    <w:rsid w:val="00206CC9"/>
    <w:rsid w:val="00237439"/>
    <w:rsid w:val="0023754D"/>
    <w:rsid w:val="00262C03"/>
    <w:rsid w:val="00271E30"/>
    <w:rsid w:val="002A1000"/>
    <w:rsid w:val="002B4654"/>
    <w:rsid w:val="002B6F65"/>
    <w:rsid w:val="002C72AF"/>
    <w:rsid w:val="002D1D87"/>
    <w:rsid w:val="002D2717"/>
    <w:rsid w:val="002D2F5A"/>
    <w:rsid w:val="002D56FD"/>
    <w:rsid w:val="002E4C65"/>
    <w:rsid w:val="002E7D4B"/>
    <w:rsid w:val="002F5B8F"/>
    <w:rsid w:val="002F5E13"/>
    <w:rsid w:val="002F6339"/>
    <w:rsid w:val="002F7FBA"/>
    <w:rsid w:val="00301E97"/>
    <w:rsid w:val="00302965"/>
    <w:rsid w:val="00313055"/>
    <w:rsid w:val="00314FE3"/>
    <w:rsid w:val="00333273"/>
    <w:rsid w:val="00340683"/>
    <w:rsid w:val="00355A85"/>
    <w:rsid w:val="00356A0A"/>
    <w:rsid w:val="00366E5D"/>
    <w:rsid w:val="00373D2A"/>
    <w:rsid w:val="00380758"/>
    <w:rsid w:val="00384257"/>
    <w:rsid w:val="003A0C91"/>
    <w:rsid w:val="003B1020"/>
    <w:rsid w:val="003C0AD9"/>
    <w:rsid w:val="003D1D70"/>
    <w:rsid w:val="003E02D8"/>
    <w:rsid w:val="003E4CF4"/>
    <w:rsid w:val="003F795E"/>
    <w:rsid w:val="00400CB6"/>
    <w:rsid w:val="00416C09"/>
    <w:rsid w:val="00424F61"/>
    <w:rsid w:val="00427811"/>
    <w:rsid w:val="00435140"/>
    <w:rsid w:val="0044512E"/>
    <w:rsid w:val="00446FA9"/>
    <w:rsid w:val="00464B42"/>
    <w:rsid w:val="00472F5D"/>
    <w:rsid w:val="00481FC6"/>
    <w:rsid w:val="00483725"/>
    <w:rsid w:val="00487969"/>
    <w:rsid w:val="004B40C2"/>
    <w:rsid w:val="004C32DC"/>
    <w:rsid w:val="004D0257"/>
    <w:rsid w:val="004D69F8"/>
    <w:rsid w:val="004E5035"/>
    <w:rsid w:val="004E5B25"/>
    <w:rsid w:val="004F061C"/>
    <w:rsid w:val="00502973"/>
    <w:rsid w:val="00504068"/>
    <w:rsid w:val="00511622"/>
    <w:rsid w:val="00520D1E"/>
    <w:rsid w:val="00530349"/>
    <w:rsid w:val="00530BE9"/>
    <w:rsid w:val="00531820"/>
    <w:rsid w:val="005339F7"/>
    <w:rsid w:val="00533D59"/>
    <w:rsid w:val="005378D9"/>
    <w:rsid w:val="00541D3C"/>
    <w:rsid w:val="00543C2B"/>
    <w:rsid w:val="005526ED"/>
    <w:rsid w:val="00557A99"/>
    <w:rsid w:val="005841F0"/>
    <w:rsid w:val="00590C36"/>
    <w:rsid w:val="00592409"/>
    <w:rsid w:val="005934C7"/>
    <w:rsid w:val="005A063F"/>
    <w:rsid w:val="005A13C7"/>
    <w:rsid w:val="005A391F"/>
    <w:rsid w:val="005B4418"/>
    <w:rsid w:val="005C149C"/>
    <w:rsid w:val="005C21B9"/>
    <w:rsid w:val="005D1C54"/>
    <w:rsid w:val="005D3619"/>
    <w:rsid w:val="005E4FD0"/>
    <w:rsid w:val="005E5862"/>
    <w:rsid w:val="006026DF"/>
    <w:rsid w:val="00602F88"/>
    <w:rsid w:val="0060405C"/>
    <w:rsid w:val="006065D6"/>
    <w:rsid w:val="00613F51"/>
    <w:rsid w:val="0061503A"/>
    <w:rsid w:val="00636437"/>
    <w:rsid w:val="00644C1D"/>
    <w:rsid w:val="00646325"/>
    <w:rsid w:val="00665B64"/>
    <w:rsid w:val="00670080"/>
    <w:rsid w:val="00674250"/>
    <w:rsid w:val="00680445"/>
    <w:rsid w:val="00686932"/>
    <w:rsid w:val="00695DC2"/>
    <w:rsid w:val="00696306"/>
    <w:rsid w:val="006C2728"/>
    <w:rsid w:val="006D251A"/>
    <w:rsid w:val="006D3592"/>
    <w:rsid w:val="006D764F"/>
    <w:rsid w:val="006E3535"/>
    <w:rsid w:val="006F007B"/>
    <w:rsid w:val="006F0979"/>
    <w:rsid w:val="00712119"/>
    <w:rsid w:val="0071256F"/>
    <w:rsid w:val="00712B65"/>
    <w:rsid w:val="0071708C"/>
    <w:rsid w:val="0072005E"/>
    <w:rsid w:val="0072022B"/>
    <w:rsid w:val="00723ED7"/>
    <w:rsid w:val="00724ACA"/>
    <w:rsid w:val="00726732"/>
    <w:rsid w:val="00746543"/>
    <w:rsid w:val="00750D23"/>
    <w:rsid w:val="00753630"/>
    <w:rsid w:val="00754E27"/>
    <w:rsid w:val="00767D51"/>
    <w:rsid w:val="00770CAE"/>
    <w:rsid w:val="00781AA6"/>
    <w:rsid w:val="0078570E"/>
    <w:rsid w:val="00785C18"/>
    <w:rsid w:val="00790ED8"/>
    <w:rsid w:val="007A57E3"/>
    <w:rsid w:val="007B3982"/>
    <w:rsid w:val="007D04D1"/>
    <w:rsid w:val="007D3058"/>
    <w:rsid w:val="007E590B"/>
    <w:rsid w:val="007F0DEE"/>
    <w:rsid w:val="007F30D3"/>
    <w:rsid w:val="00800FF2"/>
    <w:rsid w:val="0080210A"/>
    <w:rsid w:val="00804CC0"/>
    <w:rsid w:val="0081179D"/>
    <w:rsid w:val="008122E1"/>
    <w:rsid w:val="00823012"/>
    <w:rsid w:val="0082697F"/>
    <w:rsid w:val="008358FA"/>
    <w:rsid w:val="00843286"/>
    <w:rsid w:val="00851356"/>
    <w:rsid w:val="00891348"/>
    <w:rsid w:val="008936EE"/>
    <w:rsid w:val="00896324"/>
    <w:rsid w:val="008A5313"/>
    <w:rsid w:val="008B2E71"/>
    <w:rsid w:val="008B5A54"/>
    <w:rsid w:val="008D1C47"/>
    <w:rsid w:val="008D3240"/>
    <w:rsid w:val="008E2DA6"/>
    <w:rsid w:val="0090515B"/>
    <w:rsid w:val="00911E83"/>
    <w:rsid w:val="00913152"/>
    <w:rsid w:val="009152B7"/>
    <w:rsid w:val="009167DF"/>
    <w:rsid w:val="00920DB9"/>
    <w:rsid w:val="00922D7A"/>
    <w:rsid w:val="00924222"/>
    <w:rsid w:val="00925B00"/>
    <w:rsid w:val="00953854"/>
    <w:rsid w:val="009542ED"/>
    <w:rsid w:val="00961174"/>
    <w:rsid w:val="00992B8A"/>
    <w:rsid w:val="00993542"/>
    <w:rsid w:val="009963E7"/>
    <w:rsid w:val="009A2238"/>
    <w:rsid w:val="009B51FB"/>
    <w:rsid w:val="009C0B64"/>
    <w:rsid w:val="009D0358"/>
    <w:rsid w:val="009D42A7"/>
    <w:rsid w:val="00A16AD1"/>
    <w:rsid w:val="00A2081F"/>
    <w:rsid w:val="00A23918"/>
    <w:rsid w:val="00A261A2"/>
    <w:rsid w:val="00A32A3B"/>
    <w:rsid w:val="00A35559"/>
    <w:rsid w:val="00A3654A"/>
    <w:rsid w:val="00A41C21"/>
    <w:rsid w:val="00A535E6"/>
    <w:rsid w:val="00A54F9E"/>
    <w:rsid w:val="00A55474"/>
    <w:rsid w:val="00A5564F"/>
    <w:rsid w:val="00A63CF5"/>
    <w:rsid w:val="00A668D0"/>
    <w:rsid w:val="00A75D62"/>
    <w:rsid w:val="00A77DD8"/>
    <w:rsid w:val="00A80486"/>
    <w:rsid w:val="00A82F9D"/>
    <w:rsid w:val="00A84540"/>
    <w:rsid w:val="00A85095"/>
    <w:rsid w:val="00A85DD4"/>
    <w:rsid w:val="00A9282E"/>
    <w:rsid w:val="00A95568"/>
    <w:rsid w:val="00A962E7"/>
    <w:rsid w:val="00AA73ED"/>
    <w:rsid w:val="00AB2953"/>
    <w:rsid w:val="00AC50E8"/>
    <w:rsid w:val="00AD0A5A"/>
    <w:rsid w:val="00AD121F"/>
    <w:rsid w:val="00AD2D35"/>
    <w:rsid w:val="00AF1B7E"/>
    <w:rsid w:val="00AF2A9E"/>
    <w:rsid w:val="00AF3A47"/>
    <w:rsid w:val="00B02EF4"/>
    <w:rsid w:val="00B033AF"/>
    <w:rsid w:val="00B06233"/>
    <w:rsid w:val="00B14774"/>
    <w:rsid w:val="00B22969"/>
    <w:rsid w:val="00B32876"/>
    <w:rsid w:val="00B3729A"/>
    <w:rsid w:val="00B37CE2"/>
    <w:rsid w:val="00B45AA2"/>
    <w:rsid w:val="00B54088"/>
    <w:rsid w:val="00B544D9"/>
    <w:rsid w:val="00B63A8D"/>
    <w:rsid w:val="00B64693"/>
    <w:rsid w:val="00B70DB5"/>
    <w:rsid w:val="00B82971"/>
    <w:rsid w:val="00B86474"/>
    <w:rsid w:val="00B87197"/>
    <w:rsid w:val="00B8770A"/>
    <w:rsid w:val="00B91A22"/>
    <w:rsid w:val="00BA4804"/>
    <w:rsid w:val="00BC0911"/>
    <w:rsid w:val="00BC4A9A"/>
    <w:rsid w:val="00BD0AE6"/>
    <w:rsid w:val="00BD12F7"/>
    <w:rsid w:val="00BD726B"/>
    <w:rsid w:val="00BF0A36"/>
    <w:rsid w:val="00BF484E"/>
    <w:rsid w:val="00C013A9"/>
    <w:rsid w:val="00C162D6"/>
    <w:rsid w:val="00C3423E"/>
    <w:rsid w:val="00C46446"/>
    <w:rsid w:val="00C52561"/>
    <w:rsid w:val="00C63C31"/>
    <w:rsid w:val="00C711D6"/>
    <w:rsid w:val="00C715E7"/>
    <w:rsid w:val="00C75C0D"/>
    <w:rsid w:val="00C809A8"/>
    <w:rsid w:val="00C84663"/>
    <w:rsid w:val="00C905D3"/>
    <w:rsid w:val="00CB3312"/>
    <w:rsid w:val="00CB7246"/>
    <w:rsid w:val="00CB77C3"/>
    <w:rsid w:val="00CC588F"/>
    <w:rsid w:val="00CC75FB"/>
    <w:rsid w:val="00CD3AA5"/>
    <w:rsid w:val="00CD682D"/>
    <w:rsid w:val="00CE5CFE"/>
    <w:rsid w:val="00CF306A"/>
    <w:rsid w:val="00CF3FD2"/>
    <w:rsid w:val="00CF58E2"/>
    <w:rsid w:val="00CF65B7"/>
    <w:rsid w:val="00D013F8"/>
    <w:rsid w:val="00D25543"/>
    <w:rsid w:val="00D30C67"/>
    <w:rsid w:val="00D30EDC"/>
    <w:rsid w:val="00D4732B"/>
    <w:rsid w:val="00D51C9D"/>
    <w:rsid w:val="00D5591B"/>
    <w:rsid w:val="00D73F94"/>
    <w:rsid w:val="00D92410"/>
    <w:rsid w:val="00D9300F"/>
    <w:rsid w:val="00DA567F"/>
    <w:rsid w:val="00DA6DF9"/>
    <w:rsid w:val="00DB0AA1"/>
    <w:rsid w:val="00DB0F96"/>
    <w:rsid w:val="00DE0582"/>
    <w:rsid w:val="00DE77A7"/>
    <w:rsid w:val="00DF2F2C"/>
    <w:rsid w:val="00E00C02"/>
    <w:rsid w:val="00E03AD1"/>
    <w:rsid w:val="00E0592F"/>
    <w:rsid w:val="00E074F7"/>
    <w:rsid w:val="00E10836"/>
    <w:rsid w:val="00E15C26"/>
    <w:rsid w:val="00E20648"/>
    <w:rsid w:val="00E241BD"/>
    <w:rsid w:val="00E32A7B"/>
    <w:rsid w:val="00E36653"/>
    <w:rsid w:val="00E40A19"/>
    <w:rsid w:val="00E674AB"/>
    <w:rsid w:val="00E67ACD"/>
    <w:rsid w:val="00E74154"/>
    <w:rsid w:val="00E74F4A"/>
    <w:rsid w:val="00E75A6D"/>
    <w:rsid w:val="00E75ED4"/>
    <w:rsid w:val="00E84ADE"/>
    <w:rsid w:val="00E877A8"/>
    <w:rsid w:val="00E92188"/>
    <w:rsid w:val="00E94679"/>
    <w:rsid w:val="00EB17F2"/>
    <w:rsid w:val="00EC2148"/>
    <w:rsid w:val="00EC3FB5"/>
    <w:rsid w:val="00ED071D"/>
    <w:rsid w:val="00ED176F"/>
    <w:rsid w:val="00ED644D"/>
    <w:rsid w:val="00F031AB"/>
    <w:rsid w:val="00F1526C"/>
    <w:rsid w:val="00F21755"/>
    <w:rsid w:val="00F22BC5"/>
    <w:rsid w:val="00F27BDF"/>
    <w:rsid w:val="00F334D0"/>
    <w:rsid w:val="00F36253"/>
    <w:rsid w:val="00F44CEB"/>
    <w:rsid w:val="00F4506A"/>
    <w:rsid w:val="00F664E4"/>
    <w:rsid w:val="00F726EE"/>
    <w:rsid w:val="00F832FA"/>
    <w:rsid w:val="00F97B4C"/>
    <w:rsid w:val="00FB1DCF"/>
    <w:rsid w:val="00FB3DA2"/>
    <w:rsid w:val="00FB4A8C"/>
    <w:rsid w:val="00FB7780"/>
    <w:rsid w:val="00FD0D68"/>
    <w:rsid w:val="00FD4ACD"/>
    <w:rsid w:val="00FF0B06"/>
    <w:rsid w:val="00FF4719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F7C4"/>
  <w14:defaultImageDpi w14:val="32767"/>
  <w15:chartTrackingRefBased/>
  <w15:docId w15:val="{98C35242-265D-5D4B-8403-D437DD64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0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3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2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1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1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Christopher J</dc:creator>
  <cp:keywords/>
  <dc:description/>
  <cp:lastModifiedBy>Gill, Christopher J</cp:lastModifiedBy>
  <cp:revision>2</cp:revision>
  <dcterms:created xsi:type="dcterms:W3CDTF">2022-03-22T09:03:00Z</dcterms:created>
  <dcterms:modified xsi:type="dcterms:W3CDTF">2022-03-22T09:03:00Z</dcterms:modified>
</cp:coreProperties>
</file>